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2A9269" w14:textId="687A000F" w:rsidR="00EA381A" w:rsidRPr="0081282D" w:rsidRDefault="00EA381A" w:rsidP="00027759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81282D">
        <w:rPr>
          <w:rFonts w:asciiTheme="majorBidi" w:hAnsiTheme="majorBidi" w:cstheme="majorBidi"/>
          <w:sz w:val="24"/>
          <w:szCs w:val="24"/>
        </w:rPr>
        <w:t>Table S1: Optimization of the chromatographic conditions for the separation of PRN, FLZ and MOX by the proposed HILIC method</w:t>
      </w:r>
    </w:p>
    <w:p w14:paraId="17913D8E" w14:textId="69EEF777" w:rsidR="003522BF" w:rsidRPr="0081282D" w:rsidRDefault="00CA1F7F" w:rsidP="00027759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1282D">
        <w:rPr>
          <w:rFonts w:asciiTheme="majorBidi" w:hAnsiTheme="majorBidi" w:cstheme="majorBidi"/>
          <w:sz w:val="24"/>
          <w:szCs w:val="24"/>
        </w:rPr>
        <w:t>Table</w:t>
      </w:r>
      <w:r w:rsidR="003522BF" w:rsidRPr="0081282D">
        <w:rPr>
          <w:rFonts w:asciiTheme="majorBidi" w:hAnsiTheme="majorBidi" w:cstheme="majorBidi"/>
          <w:sz w:val="24"/>
          <w:szCs w:val="24"/>
        </w:rPr>
        <w:t xml:space="preserve"> S</w:t>
      </w:r>
      <w:r w:rsidR="00EA381A" w:rsidRPr="0081282D">
        <w:rPr>
          <w:rFonts w:asciiTheme="majorBidi" w:hAnsiTheme="majorBidi" w:cstheme="majorBidi"/>
          <w:sz w:val="24"/>
          <w:szCs w:val="24"/>
        </w:rPr>
        <w:t>2</w:t>
      </w:r>
      <w:r w:rsidRPr="0081282D">
        <w:rPr>
          <w:rFonts w:asciiTheme="majorBidi" w:hAnsiTheme="majorBidi" w:cstheme="majorBidi"/>
          <w:sz w:val="24"/>
          <w:szCs w:val="24"/>
        </w:rPr>
        <w:t xml:space="preserve">: Precision data for the determination of the studied drugs by the proposed HILIC method.    </w:t>
      </w:r>
    </w:p>
    <w:p w14:paraId="42F72EFA" w14:textId="65494DDC" w:rsidR="00CA1F7F" w:rsidRPr="0081282D" w:rsidRDefault="00CA1F7F" w:rsidP="00692B89">
      <w:pPr>
        <w:bidi w:val="0"/>
        <w:spacing w:line="36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</w:pPr>
      <w:r w:rsidRPr="0081282D">
        <w:rPr>
          <w:rFonts w:asciiTheme="majorBidi" w:hAnsiTheme="majorBidi" w:cstheme="majorBidi"/>
          <w:sz w:val="24"/>
          <w:szCs w:val="24"/>
        </w:rPr>
        <w:t>Table S</w:t>
      </w:r>
      <w:r w:rsidR="008109FE" w:rsidRPr="0081282D">
        <w:rPr>
          <w:rFonts w:asciiTheme="majorBidi" w:hAnsiTheme="majorBidi" w:cstheme="majorBidi"/>
          <w:sz w:val="24"/>
          <w:szCs w:val="24"/>
        </w:rPr>
        <w:t>3</w:t>
      </w:r>
      <w:r w:rsidRPr="0081282D">
        <w:rPr>
          <w:rFonts w:asciiTheme="majorBidi" w:hAnsiTheme="majorBidi" w:cstheme="majorBidi"/>
          <w:sz w:val="24"/>
          <w:szCs w:val="24"/>
        </w:rPr>
        <w:t xml:space="preserve">: Assay results for the determination of the studied drugs in their </w:t>
      </w:r>
      <w:r w:rsidR="008A416D" w:rsidRPr="0081282D">
        <w:rPr>
          <w:rFonts w:asciiTheme="majorBidi" w:hAnsiTheme="majorBidi" w:cstheme="majorBidi"/>
          <w:sz w:val="24"/>
          <w:szCs w:val="24"/>
        </w:rPr>
        <w:t>synthetic mixtures.</w:t>
      </w:r>
    </w:p>
    <w:p w14:paraId="7E240886" w14:textId="521996B9" w:rsidR="00BF594F" w:rsidRPr="0081282D" w:rsidRDefault="00BF594F" w:rsidP="0002775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</w:pPr>
      <w:r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>Table S</w:t>
      </w:r>
      <w:r w:rsidR="008109FE"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>4</w:t>
      </w:r>
      <w:r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 xml:space="preserve">: Greenness evaluation </w:t>
      </w:r>
      <w:r w:rsidR="00B36450"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>for</w:t>
      </w:r>
      <w:r w:rsidR="00E07149"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 xml:space="preserve"> </w:t>
      </w:r>
      <w:r w:rsidR="00027759"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>the</w:t>
      </w:r>
      <w:r w:rsidR="00B36450"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 xml:space="preserve"> p</w:t>
      </w:r>
      <w:r w:rsidR="00E07149"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>roposed and reported method</w:t>
      </w:r>
      <w:r w:rsidR="00027759"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>s</w:t>
      </w:r>
      <w:r w:rsidR="00B36450"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 xml:space="preserve"> </w:t>
      </w:r>
      <w:r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 xml:space="preserve">by </w:t>
      </w:r>
      <w:r w:rsidR="00B2040F"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>a</w:t>
      </w:r>
      <w:r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 xml:space="preserve">nalytical </w:t>
      </w:r>
      <w:r w:rsidR="00B2040F"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>e</w:t>
      </w:r>
      <w:r w:rsidR="006B7FA5"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>co-</w:t>
      </w:r>
      <w:r w:rsidR="00B2040F"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>s</w:t>
      </w:r>
      <w:r w:rsidR="006B7FA5" w:rsidRPr="0081282D"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  <w:t>cale.</w:t>
      </w:r>
    </w:p>
    <w:p w14:paraId="5E146FFF" w14:textId="77777777" w:rsidR="00BF594F" w:rsidRPr="0081282D" w:rsidRDefault="00BF594F" w:rsidP="0002775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</w:pPr>
    </w:p>
    <w:p w14:paraId="2713B728" w14:textId="77777777" w:rsidR="00BF594F" w:rsidRPr="0081282D" w:rsidRDefault="00BF594F" w:rsidP="00E405C7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</w:pPr>
    </w:p>
    <w:p w14:paraId="6721BBFD" w14:textId="77777777" w:rsidR="00870028" w:rsidRPr="0081282D" w:rsidRDefault="00870028" w:rsidP="00E405C7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</w:pPr>
    </w:p>
    <w:p w14:paraId="6076708C" w14:textId="77777777" w:rsidR="007E1EC5" w:rsidRPr="0081282D" w:rsidRDefault="007E1EC5" w:rsidP="00E405C7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  <w:lang w:bidi="ar-EG"/>
        </w:rPr>
      </w:pPr>
    </w:p>
    <w:p w14:paraId="58B10DB8" w14:textId="77777777" w:rsidR="00404CF8" w:rsidRPr="0081282D" w:rsidRDefault="00404CF8" w:rsidP="00E405C7">
      <w:pPr>
        <w:bidi w:val="0"/>
        <w:spacing w:after="0" w:line="240" w:lineRule="auto"/>
        <w:jc w:val="both"/>
        <w:rPr>
          <w:rFonts w:asciiTheme="majorBidi" w:hAnsiTheme="majorBidi" w:cstheme="majorBidi"/>
          <w:color w:val="1C1D1E"/>
          <w:sz w:val="24"/>
          <w:szCs w:val="24"/>
          <w:shd w:val="clear" w:color="auto" w:fill="FFFFFF"/>
        </w:rPr>
      </w:pPr>
    </w:p>
    <w:p w14:paraId="06DEEC37" w14:textId="77777777" w:rsidR="007E1EC5" w:rsidRPr="0081282D" w:rsidRDefault="007E1EC5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14:paraId="3118A0B8" w14:textId="77777777" w:rsidR="007E1EC5" w:rsidRPr="0081282D" w:rsidRDefault="007E1EC5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</w:rPr>
      </w:pPr>
    </w:p>
    <w:p w14:paraId="18DA892A" w14:textId="77777777" w:rsidR="007E1EC5" w:rsidRPr="0081282D" w:rsidRDefault="007E1EC5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</w:rPr>
      </w:pPr>
    </w:p>
    <w:p w14:paraId="12CCCD54" w14:textId="77777777" w:rsidR="007E1EC5" w:rsidRPr="0081282D" w:rsidRDefault="007E1EC5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</w:rPr>
      </w:pPr>
    </w:p>
    <w:p w14:paraId="55EDC46A" w14:textId="77777777" w:rsidR="007E1EC5" w:rsidRPr="0081282D" w:rsidRDefault="007E1EC5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</w:rPr>
      </w:pPr>
    </w:p>
    <w:p w14:paraId="1D94F97E" w14:textId="77777777" w:rsidR="007E1EC5" w:rsidRPr="0081282D" w:rsidRDefault="007E1EC5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</w:rPr>
      </w:pPr>
    </w:p>
    <w:p w14:paraId="77340839" w14:textId="77777777" w:rsidR="00700869" w:rsidRPr="0081282D" w:rsidRDefault="0070086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222C6E6A" w14:textId="77777777" w:rsidR="00700869" w:rsidRPr="0081282D" w:rsidRDefault="0070086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1D94AE27" w14:textId="77777777" w:rsidR="00700869" w:rsidRPr="0081282D" w:rsidRDefault="0070086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6BE9D93E" w14:textId="77777777" w:rsidR="00700869" w:rsidRPr="0081282D" w:rsidRDefault="0070086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05401FE1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0813B410" w14:textId="4436485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76EF7B90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5C643487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0B400A92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32E22941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29556E84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4D7D97DE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6637F849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0C3D0428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1BD51AC5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5970BFCC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557AD2D8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63F78B39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2AA4F2FC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150A68E5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4B66C746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40F7971B" w14:textId="483CDED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623DC9DA" w14:textId="77777777" w:rsidR="00692B89" w:rsidRPr="0081282D" w:rsidRDefault="00692B89" w:rsidP="00692B89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756CB601" w14:textId="77777777" w:rsidR="00F00549" w:rsidRPr="0081282D" w:rsidRDefault="00F0054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63D6DB2A" w14:textId="77777777" w:rsidR="00DA314C" w:rsidRPr="0081282D" w:rsidRDefault="00DA314C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322BA603" w14:textId="08E18948" w:rsidR="00DA314C" w:rsidRPr="0081282D" w:rsidRDefault="0002775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  <w:r w:rsidRPr="0081282D"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  <w:lastRenderedPageBreak/>
        <w:t>Table S1</w:t>
      </w:r>
    </w:p>
    <w:p w14:paraId="5EA4FF34" w14:textId="77777777" w:rsidR="00DA314C" w:rsidRPr="0081282D" w:rsidRDefault="00DA314C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1D84BCCA" w14:textId="12C9B167" w:rsidR="00EA381A" w:rsidRPr="0081282D" w:rsidRDefault="00EA381A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08263584" w14:textId="638F3B44" w:rsidR="00EA381A" w:rsidRPr="0081282D" w:rsidRDefault="00EA381A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tbl>
      <w:tblPr>
        <w:tblStyle w:val="TableGrid"/>
        <w:tblpPr w:leftFromText="180" w:rightFromText="180" w:vertAnchor="page" w:horzAnchor="margin" w:tblpXSpec="center" w:tblpY="2175"/>
        <w:bidiVisual/>
        <w:tblW w:w="10758" w:type="dxa"/>
        <w:tblLayout w:type="fixed"/>
        <w:tblLook w:val="04A0" w:firstRow="1" w:lastRow="0" w:firstColumn="1" w:lastColumn="0" w:noHBand="0" w:noVBand="1"/>
      </w:tblPr>
      <w:tblGrid>
        <w:gridCol w:w="703"/>
        <w:gridCol w:w="714"/>
        <w:gridCol w:w="698"/>
        <w:gridCol w:w="709"/>
        <w:gridCol w:w="708"/>
        <w:gridCol w:w="709"/>
        <w:gridCol w:w="709"/>
        <w:gridCol w:w="709"/>
        <w:gridCol w:w="856"/>
        <w:gridCol w:w="851"/>
        <w:gridCol w:w="850"/>
        <w:gridCol w:w="709"/>
        <w:gridCol w:w="1833"/>
      </w:tblGrid>
      <w:tr w:rsidR="00EA381A" w:rsidRPr="0081282D" w14:paraId="6B775A95" w14:textId="77777777" w:rsidTr="009B6FAD">
        <w:trPr>
          <w:trHeight w:val="495"/>
        </w:trPr>
        <w:tc>
          <w:tcPr>
            <w:tcW w:w="2115" w:type="dxa"/>
            <w:gridSpan w:val="3"/>
          </w:tcPr>
          <w:p w14:paraId="00FAD6AB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Retention time</w:t>
            </w:r>
          </w:p>
        </w:tc>
        <w:tc>
          <w:tcPr>
            <w:tcW w:w="2126" w:type="dxa"/>
            <w:gridSpan w:val="3"/>
          </w:tcPr>
          <w:p w14:paraId="320A1A11" w14:textId="3217B3E4" w:rsidR="00EA381A" w:rsidRPr="0081282D" w:rsidRDefault="009B6FAD" w:rsidP="009B6FA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Tailing Factor (T</w:t>
            </w:r>
            <w:r w:rsidRPr="0081282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bidi="ar-EG"/>
              </w:rPr>
              <w:t>f</w:t>
            </w:r>
            <w:r w:rsidRPr="0081282D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)</w:t>
            </w:r>
          </w:p>
        </w:tc>
        <w:tc>
          <w:tcPr>
            <w:tcW w:w="1418" w:type="dxa"/>
            <w:gridSpan w:val="2"/>
          </w:tcPr>
          <w:p w14:paraId="4896BDA4" w14:textId="0B8D1872" w:rsidR="00EA381A" w:rsidRPr="0081282D" w:rsidRDefault="009B6FAD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EG"/>
              </w:rPr>
            </w:pPr>
            <w:r w:rsidRPr="0081282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Resolution (R</w:t>
            </w:r>
            <w:r w:rsidRPr="0081282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vertAlign w:val="subscript"/>
              </w:rPr>
              <w:t>S</w:t>
            </w:r>
            <w:r w:rsidRPr="0081282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7" w:type="dxa"/>
            <w:gridSpan w:val="3"/>
          </w:tcPr>
          <w:p w14:paraId="59F61C26" w14:textId="7C8F6649" w:rsidR="009B6FAD" w:rsidRPr="0081282D" w:rsidRDefault="007F58E7" w:rsidP="009B6FAD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EG"/>
              </w:rPr>
            </w:pPr>
            <w:r w:rsidRPr="0081282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umber of theoretical plates</w:t>
            </w:r>
            <w:r w:rsidRPr="0081282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9B6FAD" w:rsidRPr="0081282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NTP)</w:t>
            </w:r>
          </w:p>
        </w:tc>
        <w:tc>
          <w:tcPr>
            <w:tcW w:w="2542" w:type="dxa"/>
            <w:gridSpan w:val="2"/>
            <w:vMerge w:val="restart"/>
          </w:tcPr>
          <w:p w14:paraId="51A2BE9C" w14:textId="77777777" w:rsidR="00EA381A" w:rsidRPr="0081282D" w:rsidRDefault="00EA381A" w:rsidP="00EA381A">
            <w:pPr>
              <w:bidi w:val="0"/>
              <w:spacing w:line="360" w:lineRule="auto"/>
              <w:ind w:left="-531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</w:p>
        </w:tc>
      </w:tr>
      <w:tr w:rsidR="00EA381A" w:rsidRPr="0081282D" w14:paraId="5EFD1279" w14:textId="77777777" w:rsidTr="009B6FAD">
        <w:trPr>
          <w:trHeight w:val="195"/>
        </w:trPr>
        <w:tc>
          <w:tcPr>
            <w:tcW w:w="703" w:type="dxa"/>
          </w:tcPr>
          <w:p w14:paraId="5CDB0641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MOX</w:t>
            </w:r>
          </w:p>
        </w:tc>
        <w:tc>
          <w:tcPr>
            <w:tcW w:w="714" w:type="dxa"/>
          </w:tcPr>
          <w:p w14:paraId="598BDCD4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FLZ</w:t>
            </w:r>
          </w:p>
        </w:tc>
        <w:tc>
          <w:tcPr>
            <w:tcW w:w="698" w:type="dxa"/>
          </w:tcPr>
          <w:p w14:paraId="65A39C76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PRN</w:t>
            </w:r>
          </w:p>
        </w:tc>
        <w:tc>
          <w:tcPr>
            <w:tcW w:w="709" w:type="dxa"/>
          </w:tcPr>
          <w:p w14:paraId="50B646D7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MOX</w:t>
            </w:r>
          </w:p>
        </w:tc>
        <w:tc>
          <w:tcPr>
            <w:tcW w:w="708" w:type="dxa"/>
          </w:tcPr>
          <w:p w14:paraId="7BC87620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FLZ</w:t>
            </w:r>
          </w:p>
        </w:tc>
        <w:tc>
          <w:tcPr>
            <w:tcW w:w="709" w:type="dxa"/>
          </w:tcPr>
          <w:p w14:paraId="5468A987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PRN</w:t>
            </w:r>
          </w:p>
        </w:tc>
        <w:tc>
          <w:tcPr>
            <w:tcW w:w="709" w:type="dxa"/>
          </w:tcPr>
          <w:p w14:paraId="4E3C7C47" w14:textId="0C35A942" w:rsidR="00EA381A" w:rsidRPr="0081282D" w:rsidRDefault="00E014C8" w:rsidP="009B6FAD">
            <w:pPr>
              <w:bidi w:val="0"/>
              <w:spacing w:line="360" w:lineRule="auto"/>
              <w:ind w:left="-12" w:right="-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(FLZ/MOX)</w:t>
            </w:r>
          </w:p>
        </w:tc>
        <w:tc>
          <w:tcPr>
            <w:tcW w:w="709" w:type="dxa"/>
          </w:tcPr>
          <w:p w14:paraId="0178A0A4" w14:textId="25A6DB5F" w:rsidR="00EA381A" w:rsidRPr="0081282D" w:rsidRDefault="00E014C8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(PRN/FLZ)</w:t>
            </w:r>
          </w:p>
        </w:tc>
        <w:tc>
          <w:tcPr>
            <w:tcW w:w="856" w:type="dxa"/>
          </w:tcPr>
          <w:p w14:paraId="0BB755D3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MOX</w:t>
            </w:r>
          </w:p>
        </w:tc>
        <w:tc>
          <w:tcPr>
            <w:tcW w:w="851" w:type="dxa"/>
          </w:tcPr>
          <w:p w14:paraId="13643382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FLZ</w:t>
            </w:r>
          </w:p>
        </w:tc>
        <w:tc>
          <w:tcPr>
            <w:tcW w:w="850" w:type="dxa"/>
          </w:tcPr>
          <w:p w14:paraId="0618B585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PRN</w:t>
            </w:r>
          </w:p>
        </w:tc>
        <w:tc>
          <w:tcPr>
            <w:tcW w:w="2542" w:type="dxa"/>
            <w:gridSpan w:val="2"/>
            <w:vMerge/>
          </w:tcPr>
          <w:p w14:paraId="7CF85C62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</w:p>
        </w:tc>
      </w:tr>
      <w:tr w:rsidR="00EA381A" w:rsidRPr="0081282D" w14:paraId="22D6C26B" w14:textId="77777777" w:rsidTr="009B6FAD">
        <w:tc>
          <w:tcPr>
            <w:tcW w:w="703" w:type="dxa"/>
          </w:tcPr>
          <w:p w14:paraId="2DBA9FB9" w14:textId="15B0DD67" w:rsidR="00EA381A" w:rsidRPr="0081282D" w:rsidRDefault="00945172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4.034</w:t>
            </w:r>
          </w:p>
        </w:tc>
        <w:tc>
          <w:tcPr>
            <w:tcW w:w="714" w:type="dxa"/>
          </w:tcPr>
          <w:p w14:paraId="6B8E4808" w14:textId="504B3214" w:rsidR="00EA381A" w:rsidRPr="0081282D" w:rsidRDefault="00945172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822</w:t>
            </w:r>
          </w:p>
        </w:tc>
        <w:tc>
          <w:tcPr>
            <w:tcW w:w="698" w:type="dxa"/>
          </w:tcPr>
          <w:p w14:paraId="4C6E5437" w14:textId="6E32004F" w:rsidR="00EA381A" w:rsidRPr="0081282D" w:rsidRDefault="00945172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342</w:t>
            </w:r>
          </w:p>
        </w:tc>
        <w:tc>
          <w:tcPr>
            <w:tcW w:w="709" w:type="dxa"/>
          </w:tcPr>
          <w:p w14:paraId="3FA19ED1" w14:textId="09E57420" w:rsidR="00EA381A" w:rsidRPr="0081282D" w:rsidRDefault="00945172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311</w:t>
            </w:r>
          </w:p>
        </w:tc>
        <w:tc>
          <w:tcPr>
            <w:tcW w:w="708" w:type="dxa"/>
          </w:tcPr>
          <w:p w14:paraId="365693CA" w14:textId="4A2A4E43" w:rsidR="00EA381A" w:rsidRPr="0081282D" w:rsidRDefault="00945172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906</w:t>
            </w:r>
          </w:p>
        </w:tc>
        <w:tc>
          <w:tcPr>
            <w:tcW w:w="709" w:type="dxa"/>
          </w:tcPr>
          <w:p w14:paraId="32707A62" w14:textId="1328058A" w:rsidR="00EA381A" w:rsidRPr="0081282D" w:rsidRDefault="00945172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409</w:t>
            </w:r>
          </w:p>
        </w:tc>
        <w:tc>
          <w:tcPr>
            <w:tcW w:w="709" w:type="dxa"/>
          </w:tcPr>
          <w:p w14:paraId="2013DED1" w14:textId="4CBF9B1B" w:rsidR="00EA381A" w:rsidRPr="0081282D" w:rsidRDefault="00945172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0.754</w:t>
            </w:r>
          </w:p>
        </w:tc>
        <w:tc>
          <w:tcPr>
            <w:tcW w:w="709" w:type="dxa"/>
          </w:tcPr>
          <w:p w14:paraId="3557A9E7" w14:textId="00AC442A" w:rsidR="00EA381A" w:rsidRPr="0081282D" w:rsidRDefault="00945172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.907</w:t>
            </w:r>
          </w:p>
        </w:tc>
        <w:tc>
          <w:tcPr>
            <w:tcW w:w="856" w:type="dxa"/>
          </w:tcPr>
          <w:p w14:paraId="7F1DE2AC" w14:textId="51FEF2B2" w:rsidR="00EA381A" w:rsidRPr="0081282D" w:rsidRDefault="00945172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6438.513</w:t>
            </w:r>
          </w:p>
        </w:tc>
        <w:tc>
          <w:tcPr>
            <w:tcW w:w="851" w:type="dxa"/>
          </w:tcPr>
          <w:p w14:paraId="388DE5EF" w14:textId="10F93104" w:rsidR="00EA381A" w:rsidRPr="0081282D" w:rsidRDefault="00945172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200.533</w:t>
            </w:r>
          </w:p>
        </w:tc>
        <w:tc>
          <w:tcPr>
            <w:tcW w:w="850" w:type="dxa"/>
          </w:tcPr>
          <w:p w14:paraId="36BAC8A2" w14:textId="5BDAA029" w:rsidR="00EA381A" w:rsidRPr="0081282D" w:rsidRDefault="00945172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005.734</w:t>
            </w:r>
          </w:p>
        </w:tc>
        <w:tc>
          <w:tcPr>
            <w:tcW w:w="709" w:type="dxa"/>
          </w:tcPr>
          <w:p w14:paraId="36AFBB48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4.0</w:t>
            </w:r>
          </w:p>
        </w:tc>
        <w:tc>
          <w:tcPr>
            <w:tcW w:w="1833" w:type="dxa"/>
            <w:vMerge w:val="restart"/>
          </w:tcPr>
          <w:p w14:paraId="0EB07720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pH of mobile phase</w:t>
            </w:r>
          </w:p>
        </w:tc>
      </w:tr>
      <w:tr w:rsidR="00EA381A" w:rsidRPr="0081282D" w14:paraId="69EEAE9F" w14:textId="77777777" w:rsidTr="009B6FAD">
        <w:tc>
          <w:tcPr>
            <w:tcW w:w="703" w:type="dxa"/>
          </w:tcPr>
          <w:p w14:paraId="23ED5AC4" w14:textId="69079D7A" w:rsidR="00EA381A" w:rsidRPr="0081282D" w:rsidRDefault="00EA381A" w:rsidP="00E42771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3.</w:t>
            </w:r>
            <w:r w:rsidR="00E42771"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959</w:t>
            </w:r>
          </w:p>
        </w:tc>
        <w:tc>
          <w:tcPr>
            <w:tcW w:w="714" w:type="dxa"/>
          </w:tcPr>
          <w:p w14:paraId="63BFC726" w14:textId="12C35790" w:rsidR="00EA381A" w:rsidRPr="0081282D" w:rsidRDefault="00EA381A" w:rsidP="00E42771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.6</w:t>
            </w:r>
            <w:r w:rsidR="00E42771"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89</w:t>
            </w:r>
          </w:p>
        </w:tc>
        <w:tc>
          <w:tcPr>
            <w:tcW w:w="698" w:type="dxa"/>
          </w:tcPr>
          <w:p w14:paraId="4F47F49D" w14:textId="2143FAE0" w:rsidR="00EA381A" w:rsidRPr="0081282D" w:rsidRDefault="00E42771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.331</w:t>
            </w:r>
          </w:p>
        </w:tc>
        <w:tc>
          <w:tcPr>
            <w:tcW w:w="709" w:type="dxa"/>
          </w:tcPr>
          <w:p w14:paraId="168015E3" w14:textId="06993E6D" w:rsidR="00EA381A" w:rsidRPr="0081282D" w:rsidRDefault="00EA381A" w:rsidP="00E42771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.</w:t>
            </w:r>
            <w:r w:rsidR="003E3B45"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091</w:t>
            </w:r>
          </w:p>
        </w:tc>
        <w:tc>
          <w:tcPr>
            <w:tcW w:w="708" w:type="dxa"/>
          </w:tcPr>
          <w:p w14:paraId="4AD459B1" w14:textId="76EB7D6E" w:rsidR="00EA381A" w:rsidRPr="0081282D" w:rsidRDefault="00E42771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.756</w:t>
            </w:r>
          </w:p>
        </w:tc>
        <w:tc>
          <w:tcPr>
            <w:tcW w:w="709" w:type="dxa"/>
          </w:tcPr>
          <w:p w14:paraId="4F81A5EE" w14:textId="06DF15D4" w:rsidR="00EA381A" w:rsidRPr="0081282D" w:rsidRDefault="00E42771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.485</w:t>
            </w:r>
          </w:p>
        </w:tc>
        <w:tc>
          <w:tcPr>
            <w:tcW w:w="709" w:type="dxa"/>
          </w:tcPr>
          <w:p w14:paraId="3BC77201" w14:textId="52836CC5" w:rsidR="00EA381A" w:rsidRPr="0081282D" w:rsidRDefault="00EA381A" w:rsidP="00945172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</w:t>
            </w:r>
            <w:r w:rsidR="00945172"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.542</w:t>
            </w:r>
          </w:p>
        </w:tc>
        <w:tc>
          <w:tcPr>
            <w:tcW w:w="709" w:type="dxa"/>
          </w:tcPr>
          <w:p w14:paraId="6D6D6255" w14:textId="256BCB48" w:rsidR="00EA381A" w:rsidRPr="0081282D" w:rsidRDefault="00945172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</w:t>
            </w:r>
            <w:r w:rsidR="003E3B45"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.676</w:t>
            </w:r>
          </w:p>
        </w:tc>
        <w:tc>
          <w:tcPr>
            <w:tcW w:w="856" w:type="dxa"/>
          </w:tcPr>
          <w:p w14:paraId="18624C25" w14:textId="76068336" w:rsidR="00EA381A" w:rsidRPr="0081282D" w:rsidRDefault="003E3B45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6178.314</w:t>
            </w:r>
          </w:p>
        </w:tc>
        <w:tc>
          <w:tcPr>
            <w:tcW w:w="851" w:type="dxa"/>
          </w:tcPr>
          <w:p w14:paraId="0E0FE543" w14:textId="20793C06" w:rsidR="00EA381A" w:rsidRPr="0081282D" w:rsidRDefault="003E3B45" w:rsidP="003E3B4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677.394</w:t>
            </w:r>
          </w:p>
        </w:tc>
        <w:tc>
          <w:tcPr>
            <w:tcW w:w="850" w:type="dxa"/>
          </w:tcPr>
          <w:p w14:paraId="12DAE933" w14:textId="30B03D2B" w:rsidR="00EA381A" w:rsidRPr="0081282D" w:rsidRDefault="003E3B45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006.414</w:t>
            </w:r>
          </w:p>
        </w:tc>
        <w:tc>
          <w:tcPr>
            <w:tcW w:w="709" w:type="dxa"/>
          </w:tcPr>
          <w:p w14:paraId="7331034B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5.0</w:t>
            </w:r>
          </w:p>
        </w:tc>
        <w:tc>
          <w:tcPr>
            <w:tcW w:w="1833" w:type="dxa"/>
            <w:vMerge/>
          </w:tcPr>
          <w:p w14:paraId="3A58562C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ar-EG"/>
              </w:rPr>
            </w:pPr>
          </w:p>
        </w:tc>
      </w:tr>
      <w:tr w:rsidR="00EA381A" w:rsidRPr="0081282D" w14:paraId="51DFDE56" w14:textId="77777777" w:rsidTr="009B6FAD">
        <w:tc>
          <w:tcPr>
            <w:tcW w:w="703" w:type="dxa"/>
          </w:tcPr>
          <w:p w14:paraId="04AE0566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4.556</w:t>
            </w:r>
          </w:p>
        </w:tc>
        <w:tc>
          <w:tcPr>
            <w:tcW w:w="714" w:type="dxa"/>
          </w:tcPr>
          <w:p w14:paraId="2311C24B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690</w:t>
            </w:r>
          </w:p>
        </w:tc>
        <w:tc>
          <w:tcPr>
            <w:tcW w:w="698" w:type="dxa"/>
          </w:tcPr>
          <w:p w14:paraId="7B577F79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328</w:t>
            </w:r>
          </w:p>
        </w:tc>
        <w:tc>
          <w:tcPr>
            <w:tcW w:w="709" w:type="dxa"/>
          </w:tcPr>
          <w:p w14:paraId="66C2490E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463</w:t>
            </w:r>
          </w:p>
        </w:tc>
        <w:tc>
          <w:tcPr>
            <w:tcW w:w="708" w:type="dxa"/>
          </w:tcPr>
          <w:p w14:paraId="467980EB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887</w:t>
            </w:r>
          </w:p>
        </w:tc>
        <w:tc>
          <w:tcPr>
            <w:tcW w:w="709" w:type="dxa"/>
          </w:tcPr>
          <w:p w14:paraId="3E538140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447</w:t>
            </w:r>
          </w:p>
        </w:tc>
        <w:tc>
          <w:tcPr>
            <w:tcW w:w="709" w:type="dxa"/>
          </w:tcPr>
          <w:p w14:paraId="249251D6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4.212</w:t>
            </w:r>
          </w:p>
        </w:tc>
        <w:tc>
          <w:tcPr>
            <w:tcW w:w="709" w:type="dxa"/>
          </w:tcPr>
          <w:p w14:paraId="1C5A5390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.467</w:t>
            </w:r>
          </w:p>
        </w:tc>
        <w:tc>
          <w:tcPr>
            <w:tcW w:w="856" w:type="dxa"/>
          </w:tcPr>
          <w:p w14:paraId="50448677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6213.389</w:t>
            </w:r>
          </w:p>
        </w:tc>
        <w:tc>
          <w:tcPr>
            <w:tcW w:w="851" w:type="dxa"/>
          </w:tcPr>
          <w:p w14:paraId="6FE7642F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542.043</w:t>
            </w:r>
          </w:p>
        </w:tc>
        <w:tc>
          <w:tcPr>
            <w:tcW w:w="850" w:type="dxa"/>
          </w:tcPr>
          <w:p w14:paraId="1AFB60ED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919.536</w:t>
            </w:r>
          </w:p>
        </w:tc>
        <w:tc>
          <w:tcPr>
            <w:tcW w:w="709" w:type="dxa"/>
          </w:tcPr>
          <w:p w14:paraId="38C235B2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6.0</w:t>
            </w:r>
          </w:p>
        </w:tc>
        <w:tc>
          <w:tcPr>
            <w:tcW w:w="1833" w:type="dxa"/>
            <w:vMerge/>
          </w:tcPr>
          <w:p w14:paraId="0D92C017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ar-EG"/>
              </w:rPr>
            </w:pPr>
          </w:p>
        </w:tc>
      </w:tr>
      <w:tr w:rsidR="00EA381A" w:rsidRPr="0081282D" w14:paraId="2E2F26D4" w14:textId="77777777" w:rsidTr="009B6FAD">
        <w:tc>
          <w:tcPr>
            <w:tcW w:w="703" w:type="dxa"/>
          </w:tcPr>
          <w:p w14:paraId="14617AFC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3.229</w:t>
            </w:r>
          </w:p>
        </w:tc>
        <w:tc>
          <w:tcPr>
            <w:tcW w:w="714" w:type="dxa"/>
          </w:tcPr>
          <w:p w14:paraId="7AB7E50B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.618</w:t>
            </w:r>
          </w:p>
        </w:tc>
        <w:tc>
          <w:tcPr>
            <w:tcW w:w="698" w:type="dxa"/>
          </w:tcPr>
          <w:p w14:paraId="7BDACC7B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.328</w:t>
            </w:r>
          </w:p>
        </w:tc>
        <w:tc>
          <w:tcPr>
            <w:tcW w:w="709" w:type="dxa"/>
          </w:tcPr>
          <w:p w14:paraId="13E383B2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.493</w:t>
            </w:r>
          </w:p>
        </w:tc>
        <w:tc>
          <w:tcPr>
            <w:tcW w:w="708" w:type="dxa"/>
          </w:tcPr>
          <w:p w14:paraId="1A4004A1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.575</w:t>
            </w:r>
          </w:p>
        </w:tc>
        <w:tc>
          <w:tcPr>
            <w:tcW w:w="709" w:type="dxa"/>
          </w:tcPr>
          <w:p w14:paraId="24FE5A79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.341</w:t>
            </w:r>
          </w:p>
        </w:tc>
        <w:tc>
          <w:tcPr>
            <w:tcW w:w="709" w:type="dxa"/>
          </w:tcPr>
          <w:p w14:paraId="4CE1A075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1.102</w:t>
            </w:r>
          </w:p>
        </w:tc>
        <w:tc>
          <w:tcPr>
            <w:tcW w:w="709" w:type="dxa"/>
          </w:tcPr>
          <w:p w14:paraId="06D593CE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.529</w:t>
            </w:r>
          </w:p>
        </w:tc>
        <w:tc>
          <w:tcPr>
            <w:tcW w:w="856" w:type="dxa"/>
          </w:tcPr>
          <w:p w14:paraId="4A93FD82" w14:textId="77777777" w:rsidR="00EA381A" w:rsidRPr="0081282D" w:rsidRDefault="00EA381A" w:rsidP="00EA381A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4818.775</w:t>
            </w:r>
          </w:p>
        </w:tc>
        <w:tc>
          <w:tcPr>
            <w:tcW w:w="851" w:type="dxa"/>
          </w:tcPr>
          <w:p w14:paraId="2A713C7E" w14:textId="77777777" w:rsidR="00EA381A" w:rsidRPr="0081282D" w:rsidRDefault="00EA381A" w:rsidP="00EA381A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289.228</w:t>
            </w:r>
          </w:p>
        </w:tc>
        <w:tc>
          <w:tcPr>
            <w:tcW w:w="850" w:type="dxa"/>
          </w:tcPr>
          <w:p w14:paraId="552A8690" w14:textId="77777777" w:rsidR="00EA381A" w:rsidRPr="0081282D" w:rsidRDefault="00EA381A" w:rsidP="00EA381A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079.883</w:t>
            </w:r>
          </w:p>
        </w:tc>
        <w:tc>
          <w:tcPr>
            <w:tcW w:w="709" w:type="dxa"/>
          </w:tcPr>
          <w:p w14:paraId="5B792584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90:10</w:t>
            </w:r>
          </w:p>
        </w:tc>
        <w:tc>
          <w:tcPr>
            <w:tcW w:w="1833" w:type="dxa"/>
            <w:vMerge w:val="restart"/>
          </w:tcPr>
          <w:p w14:paraId="51A125AC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Ratio of organic modifier</w:t>
            </w:r>
          </w:p>
        </w:tc>
      </w:tr>
      <w:tr w:rsidR="003E3B45" w:rsidRPr="0081282D" w14:paraId="5F8F05FC" w14:textId="77777777" w:rsidTr="009B6FAD">
        <w:tc>
          <w:tcPr>
            <w:tcW w:w="703" w:type="dxa"/>
          </w:tcPr>
          <w:p w14:paraId="61F169B5" w14:textId="2D397003" w:rsidR="003E3B45" w:rsidRPr="0081282D" w:rsidRDefault="003E3B45" w:rsidP="003E3B4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3.959</w:t>
            </w:r>
          </w:p>
        </w:tc>
        <w:tc>
          <w:tcPr>
            <w:tcW w:w="714" w:type="dxa"/>
          </w:tcPr>
          <w:p w14:paraId="057124AB" w14:textId="613B91F6" w:rsidR="003E3B45" w:rsidRPr="0081282D" w:rsidRDefault="003E3B45" w:rsidP="003E3B4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689</w:t>
            </w:r>
          </w:p>
        </w:tc>
        <w:tc>
          <w:tcPr>
            <w:tcW w:w="698" w:type="dxa"/>
          </w:tcPr>
          <w:p w14:paraId="6098546A" w14:textId="5F004CD6" w:rsidR="003E3B45" w:rsidRPr="0081282D" w:rsidRDefault="003E3B45" w:rsidP="003E3B4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331</w:t>
            </w:r>
          </w:p>
        </w:tc>
        <w:tc>
          <w:tcPr>
            <w:tcW w:w="709" w:type="dxa"/>
          </w:tcPr>
          <w:p w14:paraId="4EEB4B5C" w14:textId="2C2F0874" w:rsidR="003E3B45" w:rsidRPr="0081282D" w:rsidRDefault="003E3B45" w:rsidP="003E3B4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091</w:t>
            </w:r>
          </w:p>
        </w:tc>
        <w:tc>
          <w:tcPr>
            <w:tcW w:w="708" w:type="dxa"/>
          </w:tcPr>
          <w:p w14:paraId="33B6F4FE" w14:textId="50BD08C6" w:rsidR="003E3B45" w:rsidRPr="0081282D" w:rsidRDefault="003E3B45" w:rsidP="003E3B4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756</w:t>
            </w:r>
          </w:p>
        </w:tc>
        <w:tc>
          <w:tcPr>
            <w:tcW w:w="709" w:type="dxa"/>
          </w:tcPr>
          <w:p w14:paraId="0CE195AF" w14:textId="34A270C2" w:rsidR="003E3B45" w:rsidRPr="0081282D" w:rsidRDefault="003E3B45" w:rsidP="003E3B4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485</w:t>
            </w:r>
          </w:p>
        </w:tc>
        <w:tc>
          <w:tcPr>
            <w:tcW w:w="709" w:type="dxa"/>
          </w:tcPr>
          <w:p w14:paraId="45381325" w14:textId="7F42C760" w:rsidR="003E3B45" w:rsidRPr="0081282D" w:rsidRDefault="003E3B45" w:rsidP="003E3B4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2.542</w:t>
            </w:r>
          </w:p>
        </w:tc>
        <w:tc>
          <w:tcPr>
            <w:tcW w:w="709" w:type="dxa"/>
          </w:tcPr>
          <w:p w14:paraId="1343519A" w14:textId="34D1D53D" w:rsidR="003E3B45" w:rsidRPr="0081282D" w:rsidRDefault="003E3B45" w:rsidP="003E3B45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.676</w:t>
            </w:r>
          </w:p>
        </w:tc>
        <w:tc>
          <w:tcPr>
            <w:tcW w:w="856" w:type="dxa"/>
          </w:tcPr>
          <w:p w14:paraId="189E4EA6" w14:textId="03AB3595" w:rsidR="003E3B45" w:rsidRPr="0081282D" w:rsidRDefault="003E3B45" w:rsidP="003E3B4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6178.314</w:t>
            </w:r>
          </w:p>
        </w:tc>
        <w:tc>
          <w:tcPr>
            <w:tcW w:w="851" w:type="dxa"/>
          </w:tcPr>
          <w:p w14:paraId="0C3BF7A5" w14:textId="7AF9C50C" w:rsidR="003E3B45" w:rsidRPr="0081282D" w:rsidRDefault="003E3B45" w:rsidP="003E3B4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677.394</w:t>
            </w:r>
          </w:p>
        </w:tc>
        <w:tc>
          <w:tcPr>
            <w:tcW w:w="850" w:type="dxa"/>
          </w:tcPr>
          <w:p w14:paraId="73983766" w14:textId="124E63F1" w:rsidR="003E3B45" w:rsidRPr="0081282D" w:rsidRDefault="003E3B45" w:rsidP="003E3B45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006.414</w:t>
            </w:r>
          </w:p>
        </w:tc>
        <w:tc>
          <w:tcPr>
            <w:tcW w:w="709" w:type="dxa"/>
          </w:tcPr>
          <w:p w14:paraId="319248AE" w14:textId="77777777" w:rsidR="003E3B45" w:rsidRPr="0081282D" w:rsidRDefault="003E3B45" w:rsidP="003E3B45">
            <w:pPr>
              <w:bidi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95:5</w:t>
            </w:r>
          </w:p>
        </w:tc>
        <w:tc>
          <w:tcPr>
            <w:tcW w:w="1833" w:type="dxa"/>
            <w:vMerge/>
          </w:tcPr>
          <w:p w14:paraId="53FB022B" w14:textId="77777777" w:rsidR="003E3B45" w:rsidRPr="0081282D" w:rsidRDefault="003E3B45" w:rsidP="003E3B45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ar-EG"/>
              </w:rPr>
            </w:pPr>
          </w:p>
        </w:tc>
      </w:tr>
      <w:tr w:rsidR="00EA381A" w:rsidRPr="0081282D" w14:paraId="14AB9F6D" w14:textId="77777777" w:rsidTr="009B6FAD">
        <w:tc>
          <w:tcPr>
            <w:tcW w:w="703" w:type="dxa"/>
          </w:tcPr>
          <w:p w14:paraId="0CE570A3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7.585</w:t>
            </w:r>
          </w:p>
        </w:tc>
        <w:tc>
          <w:tcPr>
            <w:tcW w:w="714" w:type="dxa"/>
          </w:tcPr>
          <w:p w14:paraId="591ED9C1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.065</w:t>
            </w:r>
          </w:p>
        </w:tc>
        <w:tc>
          <w:tcPr>
            <w:tcW w:w="698" w:type="dxa"/>
          </w:tcPr>
          <w:p w14:paraId="0F94B854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364</w:t>
            </w:r>
          </w:p>
        </w:tc>
        <w:tc>
          <w:tcPr>
            <w:tcW w:w="709" w:type="dxa"/>
          </w:tcPr>
          <w:p w14:paraId="5770219E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228</w:t>
            </w:r>
          </w:p>
        </w:tc>
        <w:tc>
          <w:tcPr>
            <w:tcW w:w="708" w:type="dxa"/>
          </w:tcPr>
          <w:p w14:paraId="03C67F99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.587</w:t>
            </w:r>
          </w:p>
        </w:tc>
        <w:tc>
          <w:tcPr>
            <w:tcW w:w="709" w:type="dxa"/>
          </w:tcPr>
          <w:p w14:paraId="7119B1D9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484</w:t>
            </w:r>
          </w:p>
        </w:tc>
        <w:tc>
          <w:tcPr>
            <w:tcW w:w="709" w:type="dxa"/>
          </w:tcPr>
          <w:p w14:paraId="01C8C48D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9.033</w:t>
            </w:r>
          </w:p>
        </w:tc>
        <w:tc>
          <w:tcPr>
            <w:tcW w:w="709" w:type="dxa"/>
          </w:tcPr>
          <w:p w14:paraId="0E290C4C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3.893</w:t>
            </w:r>
          </w:p>
        </w:tc>
        <w:tc>
          <w:tcPr>
            <w:tcW w:w="856" w:type="dxa"/>
          </w:tcPr>
          <w:p w14:paraId="57C9867E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7279.653</w:t>
            </w:r>
          </w:p>
        </w:tc>
        <w:tc>
          <w:tcPr>
            <w:tcW w:w="851" w:type="dxa"/>
          </w:tcPr>
          <w:p w14:paraId="69397A2B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138.809</w:t>
            </w:r>
          </w:p>
        </w:tc>
        <w:tc>
          <w:tcPr>
            <w:tcW w:w="850" w:type="dxa"/>
          </w:tcPr>
          <w:p w14:paraId="5D10C120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232.760</w:t>
            </w:r>
          </w:p>
        </w:tc>
        <w:tc>
          <w:tcPr>
            <w:tcW w:w="709" w:type="dxa"/>
          </w:tcPr>
          <w:p w14:paraId="66CDCBFA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97:3</w:t>
            </w:r>
          </w:p>
        </w:tc>
        <w:tc>
          <w:tcPr>
            <w:tcW w:w="1833" w:type="dxa"/>
            <w:vMerge/>
          </w:tcPr>
          <w:p w14:paraId="0017307B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ar-EG"/>
              </w:rPr>
            </w:pPr>
          </w:p>
        </w:tc>
      </w:tr>
      <w:tr w:rsidR="00EA381A" w:rsidRPr="0081282D" w14:paraId="58282CC5" w14:textId="77777777" w:rsidTr="009B6FAD">
        <w:tc>
          <w:tcPr>
            <w:tcW w:w="703" w:type="dxa"/>
          </w:tcPr>
          <w:p w14:paraId="170FC9AE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7.022</w:t>
            </w:r>
          </w:p>
        </w:tc>
        <w:tc>
          <w:tcPr>
            <w:tcW w:w="714" w:type="dxa"/>
          </w:tcPr>
          <w:p w14:paraId="53B8D85E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.187</w:t>
            </w:r>
          </w:p>
        </w:tc>
        <w:tc>
          <w:tcPr>
            <w:tcW w:w="698" w:type="dxa"/>
          </w:tcPr>
          <w:p w14:paraId="755172B8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677</w:t>
            </w:r>
          </w:p>
        </w:tc>
        <w:tc>
          <w:tcPr>
            <w:tcW w:w="709" w:type="dxa"/>
          </w:tcPr>
          <w:p w14:paraId="50AAEC09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432</w:t>
            </w:r>
          </w:p>
        </w:tc>
        <w:tc>
          <w:tcPr>
            <w:tcW w:w="708" w:type="dxa"/>
          </w:tcPr>
          <w:p w14:paraId="482E0463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.012</w:t>
            </w:r>
          </w:p>
        </w:tc>
        <w:tc>
          <w:tcPr>
            <w:tcW w:w="709" w:type="dxa"/>
          </w:tcPr>
          <w:p w14:paraId="286B321E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398</w:t>
            </w:r>
          </w:p>
        </w:tc>
        <w:tc>
          <w:tcPr>
            <w:tcW w:w="709" w:type="dxa"/>
          </w:tcPr>
          <w:p w14:paraId="336E6ECF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6.911</w:t>
            </w:r>
          </w:p>
        </w:tc>
        <w:tc>
          <w:tcPr>
            <w:tcW w:w="709" w:type="dxa"/>
          </w:tcPr>
          <w:p w14:paraId="2E9DC0BC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.922</w:t>
            </w:r>
          </w:p>
        </w:tc>
        <w:tc>
          <w:tcPr>
            <w:tcW w:w="856" w:type="dxa"/>
          </w:tcPr>
          <w:p w14:paraId="74F7B559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6243.208</w:t>
            </w:r>
          </w:p>
        </w:tc>
        <w:tc>
          <w:tcPr>
            <w:tcW w:w="851" w:type="dxa"/>
          </w:tcPr>
          <w:p w14:paraId="5DF51B5B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635.648</w:t>
            </w:r>
          </w:p>
        </w:tc>
        <w:tc>
          <w:tcPr>
            <w:tcW w:w="850" w:type="dxa"/>
          </w:tcPr>
          <w:p w14:paraId="1F274DFF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552.025</w:t>
            </w:r>
          </w:p>
        </w:tc>
        <w:tc>
          <w:tcPr>
            <w:tcW w:w="709" w:type="dxa"/>
          </w:tcPr>
          <w:p w14:paraId="41E8049B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0.8</w:t>
            </w:r>
          </w:p>
        </w:tc>
        <w:tc>
          <w:tcPr>
            <w:tcW w:w="1833" w:type="dxa"/>
            <w:vMerge w:val="restart"/>
          </w:tcPr>
          <w:p w14:paraId="7D058765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Effect of flow rate (mL/min)</w:t>
            </w:r>
          </w:p>
        </w:tc>
      </w:tr>
      <w:tr w:rsidR="00EA381A" w:rsidRPr="0081282D" w14:paraId="11A6D686" w14:textId="77777777" w:rsidTr="009B6FAD">
        <w:tc>
          <w:tcPr>
            <w:tcW w:w="703" w:type="dxa"/>
          </w:tcPr>
          <w:p w14:paraId="184A5DCE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3.229</w:t>
            </w:r>
          </w:p>
        </w:tc>
        <w:tc>
          <w:tcPr>
            <w:tcW w:w="714" w:type="dxa"/>
          </w:tcPr>
          <w:p w14:paraId="77FD7250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.618</w:t>
            </w:r>
          </w:p>
        </w:tc>
        <w:tc>
          <w:tcPr>
            <w:tcW w:w="698" w:type="dxa"/>
          </w:tcPr>
          <w:p w14:paraId="51175608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.328</w:t>
            </w:r>
          </w:p>
        </w:tc>
        <w:tc>
          <w:tcPr>
            <w:tcW w:w="709" w:type="dxa"/>
          </w:tcPr>
          <w:p w14:paraId="074C4B33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.493</w:t>
            </w:r>
          </w:p>
        </w:tc>
        <w:tc>
          <w:tcPr>
            <w:tcW w:w="708" w:type="dxa"/>
          </w:tcPr>
          <w:p w14:paraId="14ED9249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.575</w:t>
            </w:r>
          </w:p>
        </w:tc>
        <w:tc>
          <w:tcPr>
            <w:tcW w:w="709" w:type="dxa"/>
          </w:tcPr>
          <w:p w14:paraId="7911BB2E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.341</w:t>
            </w:r>
          </w:p>
        </w:tc>
        <w:tc>
          <w:tcPr>
            <w:tcW w:w="709" w:type="dxa"/>
          </w:tcPr>
          <w:p w14:paraId="3846CA8C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11.102</w:t>
            </w:r>
          </w:p>
        </w:tc>
        <w:tc>
          <w:tcPr>
            <w:tcW w:w="709" w:type="dxa"/>
          </w:tcPr>
          <w:p w14:paraId="0ED53A00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.529</w:t>
            </w:r>
          </w:p>
        </w:tc>
        <w:tc>
          <w:tcPr>
            <w:tcW w:w="856" w:type="dxa"/>
          </w:tcPr>
          <w:p w14:paraId="251EBD03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4818.775</w:t>
            </w:r>
          </w:p>
        </w:tc>
        <w:tc>
          <w:tcPr>
            <w:tcW w:w="851" w:type="dxa"/>
          </w:tcPr>
          <w:p w14:paraId="2745D99C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289.228</w:t>
            </w:r>
          </w:p>
        </w:tc>
        <w:tc>
          <w:tcPr>
            <w:tcW w:w="850" w:type="dxa"/>
          </w:tcPr>
          <w:p w14:paraId="3DB9EE05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ar-EG"/>
              </w:rPr>
              <w:t>2079.883</w:t>
            </w:r>
          </w:p>
        </w:tc>
        <w:tc>
          <w:tcPr>
            <w:tcW w:w="709" w:type="dxa"/>
          </w:tcPr>
          <w:p w14:paraId="20ED0013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EG"/>
              </w:rPr>
              <w:t>1.0</w:t>
            </w:r>
          </w:p>
        </w:tc>
        <w:tc>
          <w:tcPr>
            <w:tcW w:w="1833" w:type="dxa"/>
            <w:vMerge/>
          </w:tcPr>
          <w:p w14:paraId="3F288C9A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</w:p>
        </w:tc>
      </w:tr>
      <w:tr w:rsidR="00EA381A" w:rsidRPr="0081282D" w14:paraId="04322532" w14:textId="77777777" w:rsidTr="009B6FAD">
        <w:tc>
          <w:tcPr>
            <w:tcW w:w="703" w:type="dxa"/>
          </w:tcPr>
          <w:p w14:paraId="48809FB5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.801</w:t>
            </w:r>
          </w:p>
        </w:tc>
        <w:tc>
          <w:tcPr>
            <w:tcW w:w="714" w:type="dxa"/>
          </w:tcPr>
          <w:p w14:paraId="097BB21B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361</w:t>
            </w:r>
          </w:p>
        </w:tc>
        <w:tc>
          <w:tcPr>
            <w:tcW w:w="698" w:type="dxa"/>
          </w:tcPr>
          <w:p w14:paraId="696C76FE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103</w:t>
            </w:r>
          </w:p>
        </w:tc>
        <w:tc>
          <w:tcPr>
            <w:tcW w:w="709" w:type="dxa"/>
          </w:tcPr>
          <w:p w14:paraId="011DEF87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467</w:t>
            </w:r>
          </w:p>
        </w:tc>
        <w:tc>
          <w:tcPr>
            <w:tcW w:w="708" w:type="dxa"/>
          </w:tcPr>
          <w:p w14:paraId="747ACE2E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.603</w:t>
            </w:r>
          </w:p>
        </w:tc>
        <w:tc>
          <w:tcPr>
            <w:tcW w:w="709" w:type="dxa"/>
          </w:tcPr>
          <w:p w14:paraId="2644A723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0.926</w:t>
            </w:r>
          </w:p>
        </w:tc>
        <w:tc>
          <w:tcPr>
            <w:tcW w:w="709" w:type="dxa"/>
          </w:tcPr>
          <w:p w14:paraId="32CCA270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9.621</w:t>
            </w:r>
          </w:p>
        </w:tc>
        <w:tc>
          <w:tcPr>
            <w:tcW w:w="709" w:type="dxa"/>
          </w:tcPr>
          <w:p w14:paraId="6F80696B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2.181</w:t>
            </w:r>
          </w:p>
        </w:tc>
        <w:tc>
          <w:tcPr>
            <w:tcW w:w="856" w:type="dxa"/>
          </w:tcPr>
          <w:p w14:paraId="2C5919B2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4302.408</w:t>
            </w:r>
          </w:p>
        </w:tc>
        <w:tc>
          <w:tcPr>
            <w:tcW w:w="851" w:type="dxa"/>
          </w:tcPr>
          <w:p w14:paraId="713B83D3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794.190</w:t>
            </w:r>
          </w:p>
        </w:tc>
        <w:tc>
          <w:tcPr>
            <w:tcW w:w="850" w:type="dxa"/>
          </w:tcPr>
          <w:p w14:paraId="133D1E68" w14:textId="77777777" w:rsidR="00EA381A" w:rsidRPr="0081282D" w:rsidRDefault="00EA381A" w:rsidP="00EA381A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6"/>
                <w:szCs w:val="16"/>
                <w:lang w:bidi="ar-EG"/>
              </w:rPr>
              <w:t>1674.998</w:t>
            </w:r>
          </w:p>
        </w:tc>
        <w:tc>
          <w:tcPr>
            <w:tcW w:w="709" w:type="dxa"/>
          </w:tcPr>
          <w:p w14:paraId="2AC42CDC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  <w:r w:rsidRPr="0081282D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1.2</w:t>
            </w:r>
          </w:p>
        </w:tc>
        <w:tc>
          <w:tcPr>
            <w:tcW w:w="1833" w:type="dxa"/>
            <w:vMerge/>
          </w:tcPr>
          <w:p w14:paraId="42F9CCC9" w14:textId="77777777" w:rsidR="00EA381A" w:rsidRPr="0081282D" w:rsidRDefault="00EA381A" w:rsidP="00EA381A">
            <w:pPr>
              <w:bidi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</w:p>
        </w:tc>
      </w:tr>
    </w:tbl>
    <w:p w14:paraId="6F2CCF8B" w14:textId="77777777" w:rsidR="00EA381A" w:rsidRPr="0081282D" w:rsidRDefault="00EA381A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49AC49A4" w14:textId="77777777" w:rsidR="00EA381A" w:rsidRPr="0081282D" w:rsidRDefault="00EA381A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0510FB70" w14:textId="77777777" w:rsidR="00EA381A" w:rsidRPr="0081282D" w:rsidRDefault="00EA381A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1DDAFBAC" w14:textId="77777777" w:rsidR="00EA381A" w:rsidRPr="0081282D" w:rsidRDefault="00EA381A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13D203D4" w14:textId="77777777" w:rsidR="00EA381A" w:rsidRPr="0081282D" w:rsidRDefault="00EA381A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6FCD8870" w14:textId="77777777" w:rsidR="00EA381A" w:rsidRPr="0081282D" w:rsidRDefault="00EA381A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5EDFE7EB" w14:textId="77777777" w:rsidR="00EA381A" w:rsidRPr="0081282D" w:rsidRDefault="00EA381A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4426013E" w14:textId="77777777" w:rsidR="00EA381A" w:rsidRPr="0081282D" w:rsidRDefault="00EA381A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0D02E816" w14:textId="77777777" w:rsidR="00EA381A" w:rsidRPr="0081282D" w:rsidRDefault="00EA381A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46ABA8FF" w14:textId="77777777" w:rsidR="00EA381A" w:rsidRPr="0081282D" w:rsidRDefault="00EA381A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00BD781D" w14:textId="61815076" w:rsidR="003E536E" w:rsidRPr="0081282D" w:rsidRDefault="003E536E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tbl>
      <w:tblPr>
        <w:tblpPr w:leftFromText="180" w:rightFromText="180" w:vertAnchor="page" w:horzAnchor="margin" w:tblpXSpec="center" w:tblpY="1846"/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271"/>
        <w:gridCol w:w="1216"/>
        <w:gridCol w:w="1276"/>
        <w:gridCol w:w="1246"/>
        <w:gridCol w:w="1216"/>
        <w:gridCol w:w="1276"/>
        <w:gridCol w:w="1246"/>
        <w:gridCol w:w="1312"/>
      </w:tblGrid>
      <w:tr w:rsidR="00CA1F7F" w:rsidRPr="0081282D" w14:paraId="377A9CE3" w14:textId="77777777" w:rsidTr="006B7069">
        <w:trPr>
          <w:trHeight w:val="411"/>
        </w:trPr>
        <w:tc>
          <w:tcPr>
            <w:tcW w:w="3763" w:type="dxa"/>
            <w:gridSpan w:val="3"/>
            <w:shd w:val="clear" w:color="auto" w:fill="auto"/>
            <w:noWrap/>
            <w:vAlign w:val="bottom"/>
            <w:hideMark/>
          </w:tcPr>
          <w:p w14:paraId="1A65983D" w14:textId="11EAB3E7" w:rsidR="00CA1F7F" w:rsidRPr="0081282D" w:rsidRDefault="00CA4411" w:rsidP="00E405C7">
            <w:pPr>
              <w:bidi w:val="0"/>
              <w:spacing w:after="0" w:line="360" w:lineRule="auto"/>
              <w:ind w:left="447" w:hanging="28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RN</w:t>
            </w:r>
          </w:p>
        </w:tc>
        <w:tc>
          <w:tcPr>
            <w:tcW w:w="3738" w:type="dxa"/>
            <w:gridSpan w:val="3"/>
            <w:shd w:val="clear" w:color="auto" w:fill="auto"/>
            <w:vAlign w:val="bottom"/>
          </w:tcPr>
          <w:p w14:paraId="468E10FC" w14:textId="6548622B" w:rsidR="00CA1F7F" w:rsidRPr="0081282D" w:rsidRDefault="00CA4411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ar-EG"/>
              </w:rPr>
              <w:t>FLZ</w:t>
            </w:r>
          </w:p>
        </w:tc>
        <w:tc>
          <w:tcPr>
            <w:tcW w:w="3834" w:type="dxa"/>
            <w:gridSpan w:val="3"/>
            <w:shd w:val="clear" w:color="auto" w:fill="auto"/>
            <w:vAlign w:val="bottom"/>
          </w:tcPr>
          <w:p w14:paraId="532E6F8F" w14:textId="4E3DF97C" w:rsidR="00CA1F7F" w:rsidRPr="0081282D" w:rsidRDefault="00CA4411" w:rsidP="00E405C7">
            <w:pPr>
              <w:tabs>
                <w:tab w:val="right" w:pos="3325"/>
              </w:tabs>
              <w:bidi w:val="0"/>
              <w:spacing w:after="0" w:line="360" w:lineRule="auto"/>
              <w:ind w:right="33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X</w:t>
            </w:r>
          </w:p>
        </w:tc>
      </w:tr>
      <w:tr w:rsidR="006B7069" w:rsidRPr="0081282D" w14:paraId="6177EEDB" w14:textId="77777777" w:rsidTr="006B7069">
        <w:trPr>
          <w:trHeight w:val="818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E1856E" w14:textId="77777777" w:rsidR="00CA1F7F" w:rsidRPr="0081282D" w:rsidRDefault="00CA1F7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concentration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7C8CC69" w14:textId="203862B9" w:rsidR="00CA1F7F" w:rsidRPr="0081282D" w:rsidRDefault="00CA1F7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peatability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D56D74D" w14:textId="77777777" w:rsidR="00CA1F7F" w:rsidRPr="0081282D" w:rsidRDefault="00CA1F7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ermediate precisio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78E61D1" w14:textId="77777777" w:rsidR="00CA1F7F" w:rsidRPr="0081282D" w:rsidRDefault="00CA1F7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concentration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C4B5549" w14:textId="2E3024E1" w:rsidR="00CA1F7F" w:rsidRPr="0081282D" w:rsidRDefault="00CA1F7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peatability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11139A81" w14:textId="77777777" w:rsidR="00CA1F7F" w:rsidRPr="0081282D" w:rsidRDefault="00CA1F7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ermediate preci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1AF731" w14:textId="77777777" w:rsidR="00CA1F7F" w:rsidRPr="0081282D" w:rsidRDefault="00CA1F7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concentration</w:t>
            </w:r>
          </w:p>
        </w:tc>
        <w:tc>
          <w:tcPr>
            <w:tcW w:w="1246" w:type="dxa"/>
            <w:shd w:val="clear" w:color="auto" w:fill="auto"/>
            <w:noWrap/>
            <w:vAlign w:val="bottom"/>
            <w:hideMark/>
          </w:tcPr>
          <w:p w14:paraId="7D89F2B5" w14:textId="77777777" w:rsidR="00CA1F7F" w:rsidRPr="0081282D" w:rsidRDefault="00CA1F7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peatability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030F6C7" w14:textId="1C771A4B" w:rsidR="00CA1F7F" w:rsidRPr="0081282D" w:rsidRDefault="00CA1F7F" w:rsidP="00E405C7">
            <w:pPr>
              <w:bidi w:val="0"/>
              <w:spacing w:after="0" w:line="360" w:lineRule="auto"/>
              <w:ind w:right="-11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ermediate precision</w:t>
            </w:r>
          </w:p>
        </w:tc>
      </w:tr>
      <w:tr w:rsidR="00CA1F7F" w:rsidRPr="0081282D" w14:paraId="17F60825" w14:textId="77777777" w:rsidTr="006B7069">
        <w:trPr>
          <w:trHeight w:val="229"/>
        </w:trPr>
        <w:tc>
          <w:tcPr>
            <w:tcW w:w="3763" w:type="dxa"/>
            <w:gridSpan w:val="3"/>
            <w:shd w:val="clear" w:color="auto" w:fill="auto"/>
            <w:noWrap/>
            <w:vAlign w:val="bottom"/>
            <w:hideMark/>
          </w:tcPr>
          <w:p w14:paraId="51133B19" w14:textId="7D2CD96D" w:rsidR="00CA1F7F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="00CA1F7F"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.0 µg/mL</w:t>
            </w:r>
          </w:p>
        </w:tc>
        <w:tc>
          <w:tcPr>
            <w:tcW w:w="3738" w:type="dxa"/>
            <w:gridSpan w:val="3"/>
            <w:shd w:val="clear" w:color="auto" w:fill="auto"/>
            <w:vAlign w:val="bottom"/>
          </w:tcPr>
          <w:p w14:paraId="69CF0B5E" w14:textId="77777777" w:rsidR="00CA1F7F" w:rsidRPr="0081282D" w:rsidRDefault="00CA1F7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20.0 µg/mL</w:t>
            </w:r>
          </w:p>
        </w:tc>
        <w:tc>
          <w:tcPr>
            <w:tcW w:w="3834" w:type="dxa"/>
            <w:gridSpan w:val="3"/>
            <w:shd w:val="clear" w:color="auto" w:fill="auto"/>
            <w:noWrap/>
            <w:vAlign w:val="bottom"/>
          </w:tcPr>
          <w:p w14:paraId="46F3F475" w14:textId="43353205" w:rsidR="00CA1F7F" w:rsidRPr="0081282D" w:rsidRDefault="00CA1F7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="00CA4411" w:rsidRPr="008128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81282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0 µg/mL</w:t>
            </w:r>
          </w:p>
        </w:tc>
      </w:tr>
      <w:tr w:rsidR="00CA4411" w:rsidRPr="0081282D" w14:paraId="0625F355" w14:textId="77777777" w:rsidTr="00D82259">
        <w:trPr>
          <w:trHeight w:val="401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A32C89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ean found</w:t>
            </w: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 </w:t>
            </w: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X`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12F06D59" w14:textId="1BAE158B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</w:t>
            </w:r>
            <w:r w:rsidR="006779CB"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2C9FA030" w14:textId="586A419B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4</w:t>
            </w:r>
          </w:p>
        </w:tc>
        <w:tc>
          <w:tcPr>
            <w:tcW w:w="1276" w:type="dxa"/>
            <w:shd w:val="clear" w:color="auto" w:fill="auto"/>
          </w:tcPr>
          <w:p w14:paraId="02D11567" w14:textId="7B2C8FAF" w:rsidR="00CA4411" w:rsidRPr="0081282D" w:rsidRDefault="00B2040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ean found (%) X`</w:t>
            </w:r>
          </w:p>
        </w:tc>
        <w:tc>
          <w:tcPr>
            <w:tcW w:w="1246" w:type="dxa"/>
            <w:shd w:val="clear" w:color="auto" w:fill="auto"/>
          </w:tcPr>
          <w:p w14:paraId="2A2EBA3B" w14:textId="4DC8A7DC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98.55</w:t>
            </w:r>
          </w:p>
        </w:tc>
        <w:tc>
          <w:tcPr>
            <w:tcW w:w="1216" w:type="dxa"/>
            <w:shd w:val="clear" w:color="auto" w:fill="auto"/>
          </w:tcPr>
          <w:p w14:paraId="5DAB2A8C" w14:textId="7A245A5C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100.12</w:t>
            </w:r>
          </w:p>
        </w:tc>
        <w:tc>
          <w:tcPr>
            <w:tcW w:w="1276" w:type="dxa"/>
            <w:shd w:val="clear" w:color="auto" w:fill="auto"/>
            <w:hideMark/>
          </w:tcPr>
          <w:p w14:paraId="0A8C27C9" w14:textId="6696F345" w:rsidR="00CA4411" w:rsidRPr="0081282D" w:rsidRDefault="00B2040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ean found</w:t>
            </w: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 </w:t>
            </w: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X`</w:t>
            </w:r>
          </w:p>
        </w:tc>
        <w:tc>
          <w:tcPr>
            <w:tcW w:w="1246" w:type="dxa"/>
            <w:shd w:val="clear" w:color="auto" w:fill="auto"/>
          </w:tcPr>
          <w:p w14:paraId="3DDF0537" w14:textId="0BAE6F8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9</w:t>
            </w:r>
          </w:p>
        </w:tc>
        <w:tc>
          <w:tcPr>
            <w:tcW w:w="1312" w:type="dxa"/>
            <w:shd w:val="clear" w:color="auto" w:fill="auto"/>
          </w:tcPr>
          <w:p w14:paraId="2FD7D57D" w14:textId="3DF942B8" w:rsidR="00CA4411" w:rsidRPr="0081282D" w:rsidRDefault="00CA4411" w:rsidP="00891164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88</w:t>
            </w:r>
          </w:p>
        </w:tc>
      </w:tr>
      <w:tr w:rsidR="00CA4411" w:rsidRPr="0081282D" w14:paraId="7E40D5B1" w14:textId="77777777" w:rsidTr="00D82259">
        <w:trPr>
          <w:trHeight w:val="229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F4ABF6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± SD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5D760363" w14:textId="2E7BB162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136CD318" w14:textId="68C40FCB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76" w:type="dxa"/>
            <w:shd w:val="clear" w:color="auto" w:fill="auto"/>
          </w:tcPr>
          <w:p w14:paraId="50EB094C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± SD</w:t>
            </w:r>
          </w:p>
        </w:tc>
        <w:tc>
          <w:tcPr>
            <w:tcW w:w="1246" w:type="dxa"/>
            <w:shd w:val="clear" w:color="auto" w:fill="auto"/>
          </w:tcPr>
          <w:p w14:paraId="63D090AF" w14:textId="69BF1F2A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1.43</w:t>
            </w:r>
          </w:p>
        </w:tc>
        <w:tc>
          <w:tcPr>
            <w:tcW w:w="1216" w:type="dxa"/>
            <w:shd w:val="clear" w:color="auto" w:fill="auto"/>
          </w:tcPr>
          <w:p w14:paraId="534B6EE0" w14:textId="5F6DBB88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1.62</w:t>
            </w:r>
          </w:p>
        </w:tc>
        <w:tc>
          <w:tcPr>
            <w:tcW w:w="1276" w:type="dxa"/>
            <w:shd w:val="clear" w:color="auto" w:fill="auto"/>
            <w:hideMark/>
          </w:tcPr>
          <w:p w14:paraId="0FE97765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± SD</w:t>
            </w:r>
          </w:p>
        </w:tc>
        <w:tc>
          <w:tcPr>
            <w:tcW w:w="1246" w:type="dxa"/>
            <w:shd w:val="clear" w:color="auto" w:fill="auto"/>
          </w:tcPr>
          <w:p w14:paraId="0A962660" w14:textId="1E815AEC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312" w:type="dxa"/>
            <w:shd w:val="clear" w:color="auto" w:fill="auto"/>
          </w:tcPr>
          <w:p w14:paraId="3D4AEBB2" w14:textId="6389CD8C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CA4411" w:rsidRPr="0081282D" w14:paraId="4C296BE5" w14:textId="77777777" w:rsidTr="00B2040F">
        <w:trPr>
          <w:trHeight w:val="309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52D2D3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RSD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3C6EB54E" w14:textId="1913590B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7E2E4434" w14:textId="74C0F7F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76" w:type="dxa"/>
            <w:shd w:val="clear" w:color="auto" w:fill="auto"/>
          </w:tcPr>
          <w:p w14:paraId="4FFB7B0C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RSD</w:t>
            </w:r>
          </w:p>
        </w:tc>
        <w:tc>
          <w:tcPr>
            <w:tcW w:w="1246" w:type="dxa"/>
            <w:shd w:val="clear" w:color="auto" w:fill="auto"/>
          </w:tcPr>
          <w:p w14:paraId="7DAC5472" w14:textId="091FB541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1.4</w:t>
            </w:r>
            <w:r w:rsidR="00DF0A53"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5</w:t>
            </w:r>
          </w:p>
        </w:tc>
        <w:tc>
          <w:tcPr>
            <w:tcW w:w="1216" w:type="dxa"/>
            <w:shd w:val="clear" w:color="auto" w:fill="auto"/>
          </w:tcPr>
          <w:p w14:paraId="5730987E" w14:textId="6794D499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1.62</w:t>
            </w:r>
          </w:p>
        </w:tc>
        <w:tc>
          <w:tcPr>
            <w:tcW w:w="1276" w:type="dxa"/>
            <w:shd w:val="clear" w:color="auto" w:fill="auto"/>
            <w:hideMark/>
          </w:tcPr>
          <w:p w14:paraId="7E56F602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RSD</w:t>
            </w:r>
          </w:p>
        </w:tc>
        <w:tc>
          <w:tcPr>
            <w:tcW w:w="1246" w:type="dxa"/>
            <w:shd w:val="clear" w:color="auto" w:fill="auto"/>
          </w:tcPr>
          <w:p w14:paraId="69289B91" w14:textId="389F6E71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312" w:type="dxa"/>
            <w:shd w:val="clear" w:color="auto" w:fill="auto"/>
          </w:tcPr>
          <w:p w14:paraId="55E4F8CB" w14:textId="2643D39D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  <w:r w:rsidR="00DB4F61"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CA4411" w:rsidRPr="0081282D" w14:paraId="71BC9F1A" w14:textId="77777777" w:rsidTr="00B2040F">
        <w:trPr>
          <w:trHeight w:val="271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1D1C76" w14:textId="6B8A8993" w:rsidR="00CA4411" w:rsidRPr="0081282D" w:rsidRDefault="00B2040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  <w:r w:rsidR="00CA4411"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33D9C6C4" w14:textId="522979E6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44AB1642" w14:textId="6C761CFC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76" w:type="dxa"/>
            <w:shd w:val="clear" w:color="auto" w:fill="auto"/>
          </w:tcPr>
          <w:p w14:paraId="7281BFA2" w14:textId="00D0CDB0" w:rsidR="00CA4411" w:rsidRPr="0081282D" w:rsidRDefault="00B2040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  <w:r w:rsidR="00CA4411"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46" w:type="dxa"/>
            <w:shd w:val="clear" w:color="auto" w:fill="auto"/>
          </w:tcPr>
          <w:p w14:paraId="76A1AC00" w14:textId="1C39377B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0.84</w:t>
            </w:r>
          </w:p>
        </w:tc>
        <w:tc>
          <w:tcPr>
            <w:tcW w:w="1216" w:type="dxa"/>
            <w:shd w:val="clear" w:color="auto" w:fill="auto"/>
          </w:tcPr>
          <w:p w14:paraId="33506979" w14:textId="6E90A76B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0.94</w:t>
            </w:r>
          </w:p>
        </w:tc>
        <w:tc>
          <w:tcPr>
            <w:tcW w:w="1276" w:type="dxa"/>
            <w:shd w:val="clear" w:color="auto" w:fill="auto"/>
            <w:hideMark/>
          </w:tcPr>
          <w:p w14:paraId="2EEB08F8" w14:textId="104B9679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Error</w:t>
            </w:r>
          </w:p>
        </w:tc>
        <w:tc>
          <w:tcPr>
            <w:tcW w:w="1246" w:type="dxa"/>
            <w:shd w:val="clear" w:color="auto" w:fill="auto"/>
          </w:tcPr>
          <w:p w14:paraId="09C3ECE9" w14:textId="1D0577A4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12" w:type="dxa"/>
            <w:shd w:val="clear" w:color="auto" w:fill="auto"/>
          </w:tcPr>
          <w:p w14:paraId="3C645FD1" w14:textId="3FA6A517" w:rsidR="00CA4411" w:rsidRPr="0081282D" w:rsidRDefault="00DB4F6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CA1F7F" w:rsidRPr="0081282D" w14:paraId="05294E5C" w14:textId="77777777" w:rsidTr="006B7069">
        <w:trPr>
          <w:trHeight w:val="241"/>
        </w:trPr>
        <w:tc>
          <w:tcPr>
            <w:tcW w:w="3763" w:type="dxa"/>
            <w:gridSpan w:val="3"/>
            <w:shd w:val="clear" w:color="auto" w:fill="auto"/>
            <w:noWrap/>
            <w:vAlign w:val="bottom"/>
          </w:tcPr>
          <w:p w14:paraId="6C30A1E7" w14:textId="181F6BC7" w:rsidR="00CA1F7F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="00CA1F7F"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.0 µg/mL</w:t>
            </w:r>
          </w:p>
        </w:tc>
        <w:tc>
          <w:tcPr>
            <w:tcW w:w="3738" w:type="dxa"/>
            <w:gridSpan w:val="3"/>
            <w:shd w:val="clear" w:color="auto" w:fill="auto"/>
            <w:vAlign w:val="bottom"/>
          </w:tcPr>
          <w:p w14:paraId="20C005B1" w14:textId="77777777" w:rsidR="00CA1F7F" w:rsidRPr="0081282D" w:rsidRDefault="00CA1F7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30.0 µg/mL</w:t>
            </w:r>
          </w:p>
        </w:tc>
        <w:tc>
          <w:tcPr>
            <w:tcW w:w="3834" w:type="dxa"/>
            <w:gridSpan w:val="3"/>
            <w:shd w:val="clear" w:color="auto" w:fill="auto"/>
            <w:noWrap/>
            <w:vAlign w:val="bottom"/>
          </w:tcPr>
          <w:p w14:paraId="01A72B00" w14:textId="2B2BE38F" w:rsidR="00CA1F7F" w:rsidRPr="0081282D" w:rsidRDefault="00CA1F7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="00CA4411"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.0 µg/mL</w:t>
            </w:r>
          </w:p>
        </w:tc>
      </w:tr>
      <w:tr w:rsidR="00CA4411" w:rsidRPr="0081282D" w14:paraId="42BF6AEB" w14:textId="77777777" w:rsidTr="00D82259">
        <w:trPr>
          <w:trHeight w:val="389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AFCB1C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ean found</w:t>
            </w: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 </w:t>
            </w: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X`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1F0FAC2D" w14:textId="27E54DDD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14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374CFAF9" w14:textId="643A64A5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8145D"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1.17</w:t>
            </w:r>
          </w:p>
        </w:tc>
        <w:tc>
          <w:tcPr>
            <w:tcW w:w="1276" w:type="dxa"/>
            <w:shd w:val="clear" w:color="auto" w:fill="auto"/>
          </w:tcPr>
          <w:p w14:paraId="1F4502A1" w14:textId="02EE6F86" w:rsidR="00CA4411" w:rsidRPr="0081282D" w:rsidRDefault="00B2040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ean found</w:t>
            </w: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 </w:t>
            </w: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X`</w:t>
            </w:r>
          </w:p>
        </w:tc>
        <w:tc>
          <w:tcPr>
            <w:tcW w:w="1246" w:type="dxa"/>
            <w:shd w:val="clear" w:color="auto" w:fill="auto"/>
          </w:tcPr>
          <w:p w14:paraId="3582A651" w14:textId="465AEB6E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100.1</w:t>
            </w:r>
            <w:r w:rsidR="00B2040F"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0</w:t>
            </w:r>
          </w:p>
        </w:tc>
        <w:tc>
          <w:tcPr>
            <w:tcW w:w="1216" w:type="dxa"/>
            <w:shd w:val="clear" w:color="auto" w:fill="auto"/>
          </w:tcPr>
          <w:p w14:paraId="7033445E" w14:textId="7BB4340E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100.47</w:t>
            </w:r>
          </w:p>
        </w:tc>
        <w:tc>
          <w:tcPr>
            <w:tcW w:w="1276" w:type="dxa"/>
            <w:shd w:val="clear" w:color="auto" w:fill="auto"/>
            <w:hideMark/>
          </w:tcPr>
          <w:p w14:paraId="79D2CD45" w14:textId="3298C390" w:rsidR="00CA4411" w:rsidRPr="0081282D" w:rsidRDefault="00B2040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ean found</w:t>
            </w: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 </w:t>
            </w: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X`</w:t>
            </w:r>
          </w:p>
        </w:tc>
        <w:tc>
          <w:tcPr>
            <w:tcW w:w="1246" w:type="dxa"/>
            <w:shd w:val="clear" w:color="auto" w:fill="auto"/>
          </w:tcPr>
          <w:p w14:paraId="2719CB7A" w14:textId="6EFCFCD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5D23E3"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2</w:t>
            </w:r>
          </w:p>
        </w:tc>
        <w:tc>
          <w:tcPr>
            <w:tcW w:w="1312" w:type="dxa"/>
            <w:shd w:val="clear" w:color="auto" w:fill="auto"/>
          </w:tcPr>
          <w:p w14:paraId="239FC118" w14:textId="6FBEB0E8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97</w:t>
            </w:r>
          </w:p>
        </w:tc>
      </w:tr>
      <w:tr w:rsidR="00CA4411" w:rsidRPr="0081282D" w14:paraId="25ADF5D8" w14:textId="77777777" w:rsidTr="00D82259">
        <w:trPr>
          <w:trHeight w:val="2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7591DD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± SD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D69929D" w14:textId="6CFDC563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062A8E3F" w14:textId="6A3ACA78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8145D"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3</w:t>
            </w:r>
          </w:p>
        </w:tc>
        <w:tc>
          <w:tcPr>
            <w:tcW w:w="1276" w:type="dxa"/>
            <w:shd w:val="clear" w:color="auto" w:fill="auto"/>
          </w:tcPr>
          <w:p w14:paraId="299FA815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± SD</w:t>
            </w:r>
          </w:p>
        </w:tc>
        <w:tc>
          <w:tcPr>
            <w:tcW w:w="1246" w:type="dxa"/>
            <w:shd w:val="clear" w:color="auto" w:fill="auto"/>
          </w:tcPr>
          <w:p w14:paraId="6CFFF303" w14:textId="51404793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1.45</w:t>
            </w:r>
          </w:p>
        </w:tc>
        <w:tc>
          <w:tcPr>
            <w:tcW w:w="1216" w:type="dxa"/>
            <w:shd w:val="clear" w:color="auto" w:fill="auto"/>
          </w:tcPr>
          <w:p w14:paraId="321A9B93" w14:textId="3440D99B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1.27</w:t>
            </w:r>
          </w:p>
        </w:tc>
        <w:tc>
          <w:tcPr>
            <w:tcW w:w="1276" w:type="dxa"/>
            <w:shd w:val="clear" w:color="auto" w:fill="auto"/>
            <w:hideMark/>
          </w:tcPr>
          <w:p w14:paraId="41CF1604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± SD</w:t>
            </w:r>
          </w:p>
        </w:tc>
        <w:tc>
          <w:tcPr>
            <w:tcW w:w="1246" w:type="dxa"/>
            <w:shd w:val="clear" w:color="auto" w:fill="auto"/>
          </w:tcPr>
          <w:p w14:paraId="408C7976" w14:textId="409050F3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005151"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12" w:type="dxa"/>
            <w:shd w:val="clear" w:color="auto" w:fill="auto"/>
          </w:tcPr>
          <w:p w14:paraId="681C6DD2" w14:textId="65038458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CA4411" w:rsidRPr="0081282D" w14:paraId="7A848667" w14:textId="77777777" w:rsidTr="00D82259">
        <w:trPr>
          <w:trHeight w:val="2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BD302B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RSD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7DEDAD25" w14:textId="0ED49DAF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2218683E" w14:textId="439152B4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8145D"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52</w:t>
            </w:r>
          </w:p>
        </w:tc>
        <w:tc>
          <w:tcPr>
            <w:tcW w:w="1276" w:type="dxa"/>
            <w:shd w:val="clear" w:color="auto" w:fill="auto"/>
          </w:tcPr>
          <w:p w14:paraId="1D63D97C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RSD</w:t>
            </w:r>
          </w:p>
        </w:tc>
        <w:tc>
          <w:tcPr>
            <w:tcW w:w="1246" w:type="dxa"/>
            <w:shd w:val="clear" w:color="auto" w:fill="auto"/>
          </w:tcPr>
          <w:p w14:paraId="1A9B1E0D" w14:textId="4F8BD0FA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1.45</w:t>
            </w:r>
          </w:p>
        </w:tc>
        <w:tc>
          <w:tcPr>
            <w:tcW w:w="1216" w:type="dxa"/>
            <w:shd w:val="clear" w:color="auto" w:fill="auto"/>
          </w:tcPr>
          <w:p w14:paraId="4BDC8E72" w14:textId="096578E9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1.26</w:t>
            </w:r>
          </w:p>
        </w:tc>
        <w:tc>
          <w:tcPr>
            <w:tcW w:w="1276" w:type="dxa"/>
            <w:shd w:val="clear" w:color="auto" w:fill="auto"/>
            <w:hideMark/>
          </w:tcPr>
          <w:p w14:paraId="67518E51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RSD</w:t>
            </w:r>
          </w:p>
        </w:tc>
        <w:tc>
          <w:tcPr>
            <w:tcW w:w="1246" w:type="dxa"/>
            <w:shd w:val="clear" w:color="auto" w:fill="auto"/>
          </w:tcPr>
          <w:p w14:paraId="3ECDB0A3" w14:textId="6ED0FC3A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005151"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12" w:type="dxa"/>
            <w:shd w:val="clear" w:color="auto" w:fill="auto"/>
          </w:tcPr>
          <w:p w14:paraId="73FE36AD" w14:textId="7519398D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DB4F61"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A4411" w:rsidRPr="0081282D" w14:paraId="045616D8" w14:textId="77777777" w:rsidTr="00D82259">
        <w:trPr>
          <w:trHeight w:val="2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250B7D" w14:textId="510B4005" w:rsidR="00CA4411" w:rsidRPr="0081282D" w:rsidRDefault="00B2040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  <w:r w:rsidR="00CA4411"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2D368DCF" w14:textId="7D9B8078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20EAF80C" w14:textId="0E15096E" w:rsidR="00CA4411" w:rsidRPr="0081282D" w:rsidRDefault="0008145D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276" w:type="dxa"/>
            <w:shd w:val="clear" w:color="auto" w:fill="auto"/>
          </w:tcPr>
          <w:p w14:paraId="713AA086" w14:textId="03FA49B8" w:rsidR="00CA4411" w:rsidRPr="0081282D" w:rsidRDefault="00B2040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  <w:r w:rsidR="00CA4411"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46" w:type="dxa"/>
            <w:shd w:val="clear" w:color="auto" w:fill="auto"/>
          </w:tcPr>
          <w:p w14:paraId="712D2F69" w14:textId="40B8315E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0.84</w:t>
            </w:r>
          </w:p>
        </w:tc>
        <w:tc>
          <w:tcPr>
            <w:tcW w:w="1216" w:type="dxa"/>
            <w:shd w:val="clear" w:color="auto" w:fill="auto"/>
          </w:tcPr>
          <w:p w14:paraId="6D80BD5D" w14:textId="221ED67C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76" w:type="dxa"/>
            <w:shd w:val="clear" w:color="auto" w:fill="auto"/>
            <w:hideMark/>
          </w:tcPr>
          <w:p w14:paraId="7EED7A1D" w14:textId="0EABFC7A" w:rsidR="00CA4411" w:rsidRPr="0081282D" w:rsidRDefault="00B2040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  <w:r w:rsidR="00CA4411"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46" w:type="dxa"/>
            <w:shd w:val="clear" w:color="auto" w:fill="auto"/>
          </w:tcPr>
          <w:p w14:paraId="7772A8F0" w14:textId="7C64C433" w:rsidR="00CA4411" w:rsidRPr="0081282D" w:rsidRDefault="0000515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12" w:type="dxa"/>
            <w:shd w:val="clear" w:color="auto" w:fill="auto"/>
          </w:tcPr>
          <w:p w14:paraId="04C7E984" w14:textId="1F431A3A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  <w:r w:rsidR="00DB4F61"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CA1F7F" w:rsidRPr="0081282D" w14:paraId="16083B25" w14:textId="77777777" w:rsidTr="006B7069">
        <w:trPr>
          <w:trHeight w:val="220"/>
        </w:trPr>
        <w:tc>
          <w:tcPr>
            <w:tcW w:w="3763" w:type="dxa"/>
            <w:gridSpan w:val="3"/>
            <w:shd w:val="clear" w:color="auto" w:fill="auto"/>
            <w:noWrap/>
            <w:vAlign w:val="bottom"/>
          </w:tcPr>
          <w:p w14:paraId="75B6FE2F" w14:textId="08767362" w:rsidR="00CA1F7F" w:rsidRPr="0081282D" w:rsidRDefault="00CA1F7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5.0 µg/mL</w:t>
            </w:r>
          </w:p>
        </w:tc>
        <w:tc>
          <w:tcPr>
            <w:tcW w:w="3738" w:type="dxa"/>
            <w:gridSpan w:val="3"/>
            <w:shd w:val="clear" w:color="auto" w:fill="auto"/>
            <w:vAlign w:val="bottom"/>
          </w:tcPr>
          <w:p w14:paraId="0842473D" w14:textId="77777777" w:rsidR="00CA1F7F" w:rsidRPr="0081282D" w:rsidRDefault="00CA1F7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50.0 µg/mL</w:t>
            </w:r>
          </w:p>
        </w:tc>
        <w:tc>
          <w:tcPr>
            <w:tcW w:w="3834" w:type="dxa"/>
            <w:gridSpan w:val="3"/>
            <w:shd w:val="clear" w:color="auto" w:fill="auto"/>
            <w:noWrap/>
            <w:vAlign w:val="bottom"/>
          </w:tcPr>
          <w:p w14:paraId="71B3B3DE" w14:textId="4DC5C202" w:rsidR="00CA1F7F" w:rsidRPr="0081282D" w:rsidRDefault="00CA1F7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="00CA4411"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.0 µg/mL</w:t>
            </w:r>
          </w:p>
        </w:tc>
      </w:tr>
      <w:tr w:rsidR="00CA4411" w:rsidRPr="0081282D" w14:paraId="6E0636C5" w14:textId="77777777" w:rsidTr="00D82259">
        <w:trPr>
          <w:trHeight w:val="189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D1B8B5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ean found</w:t>
            </w: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 </w:t>
            </w: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X`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0CA7CF6C" w14:textId="5817703D" w:rsidR="00CA4411" w:rsidRPr="0081282D" w:rsidRDefault="0008145D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9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1CCD29A5" w14:textId="2D618E96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5</w:t>
            </w:r>
          </w:p>
        </w:tc>
        <w:tc>
          <w:tcPr>
            <w:tcW w:w="1276" w:type="dxa"/>
            <w:shd w:val="clear" w:color="auto" w:fill="auto"/>
          </w:tcPr>
          <w:p w14:paraId="05C35664" w14:textId="4CD212F2" w:rsidR="00CA4411" w:rsidRPr="0081282D" w:rsidRDefault="00B2040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  <w:lang w:bidi="ar-EG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ean found</w:t>
            </w: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 </w:t>
            </w: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X`</w:t>
            </w:r>
          </w:p>
        </w:tc>
        <w:tc>
          <w:tcPr>
            <w:tcW w:w="1246" w:type="dxa"/>
            <w:shd w:val="clear" w:color="auto" w:fill="auto"/>
          </w:tcPr>
          <w:p w14:paraId="31D5FDB1" w14:textId="2906B8B3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100.0</w:t>
            </w:r>
            <w:r w:rsidR="00B2040F"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0</w:t>
            </w:r>
          </w:p>
        </w:tc>
        <w:tc>
          <w:tcPr>
            <w:tcW w:w="1216" w:type="dxa"/>
            <w:shd w:val="clear" w:color="auto" w:fill="auto"/>
          </w:tcPr>
          <w:p w14:paraId="79722E16" w14:textId="7043B9B3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99.79</w:t>
            </w:r>
          </w:p>
        </w:tc>
        <w:tc>
          <w:tcPr>
            <w:tcW w:w="1276" w:type="dxa"/>
            <w:shd w:val="clear" w:color="auto" w:fill="auto"/>
            <w:hideMark/>
          </w:tcPr>
          <w:p w14:paraId="2C5F0A70" w14:textId="0DB1CA4E" w:rsidR="00CA4411" w:rsidRPr="0081282D" w:rsidRDefault="00B2040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ean found</w:t>
            </w: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%) </w:t>
            </w: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X`</w:t>
            </w:r>
          </w:p>
        </w:tc>
        <w:tc>
          <w:tcPr>
            <w:tcW w:w="1246" w:type="dxa"/>
            <w:shd w:val="clear" w:color="auto" w:fill="auto"/>
          </w:tcPr>
          <w:p w14:paraId="55203BAF" w14:textId="10163EC9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8</w:t>
            </w:r>
          </w:p>
        </w:tc>
        <w:tc>
          <w:tcPr>
            <w:tcW w:w="1312" w:type="dxa"/>
            <w:shd w:val="clear" w:color="auto" w:fill="auto"/>
          </w:tcPr>
          <w:p w14:paraId="509E8FF9" w14:textId="40736A8E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27</w:t>
            </w:r>
          </w:p>
        </w:tc>
      </w:tr>
      <w:tr w:rsidR="00CA4411" w:rsidRPr="0081282D" w14:paraId="41F22324" w14:textId="77777777" w:rsidTr="00D82259">
        <w:trPr>
          <w:trHeight w:val="2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70124F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± SD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097B4C86" w14:textId="4F0C2E18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5A3372D7" w14:textId="41402B1D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76" w:type="dxa"/>
            <w:shd w:val="clear" w:color="auto" w:fill="auto"/>
          </w:tcPr>
          <w:p w14:paraId="02C98ADC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± SD</w:t>
            </w:r>
          </w:p>
        </w:tc>
        <w:tc>
          <w:tcPr>
            <w:tcW w:w="1246" w:type="dxa"/>
            <w:shd w:val="clear" w:color="auto" w:fill="auto"/>
          </w:tcPr>
          <w:p w14:paraId="08E0CADB" w14:textId="5D86559C" w:rsidR="00F632BA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0.44</w:t>
            </w:r>
          </w:p>
        </w:tc>
        <w:tc>
          <w:tcPr>
            <w:tcW w:w="1216" w:type="dxa"/>
            <w:shd w:val="clear" w:color="auto" w:fill="auto"/>
          </w:tcPr>
          <w:p w14:paraId="32D2D821" w14:textId="35ECD23D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0.21</w:t>
            </w:r>
          </w:p>
        </w:tc>
        <w:tc>
          <w:tcPr>
            <w:tcW w:w="1276" w:type="dxa"/>
            <w:shd w:val="clear" w:color="auto" w:fill="auto"/>
            <w:hideMark/>
          </w:tcPr>
          <w:p w14:paraId="5DBA26AB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± SD</w:t>
            </w:r>
          </w:p>
        </w:tc>
        <w:tc>
          <w:tcPr>
            <w:tcW w:w="1246" w:type="dxa"/>
            <w:shd w:val="clear" w:color="auto" w:fill="auto"/>
          </w:tcPr>
          <w:p w14:paraId="496A6405" w14:textId="351D997D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3F3B27"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2" w:type="dxa"/>
            <w:shd w:val="clear" w:color="auto" w:fill="auto"/>
          </w:tcPr>
          <w:p w14:paraId="118BF992" w14:textId="6AC57B3C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CA4411" w:rsidRPr="0081282D" w14:paraId="18513DCA" w14:textId="77777777" w:rsidTr="00D82259">
        <w:trPr>
          <w:trHeight w:val="229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3AF266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RSD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4D71F01F" w14:textId="2D4348EB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2715B087" w14:textId="0CB076EC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76" w:type="dxa"/>
            <w:shd w:val="clear" w:color="auto" w:fill="auto"/>
          </w:tcPr>
          <w:p w14:paraId="0621F321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RSD</w:t>
            </w:r>
          </w:p>
        </w:tc>
        <w:tc>
          <w:tcPr>
            <w:tcW w:w="1246" w:type="dxa"/>
            <w:shd w:val="clear" w:color="auto" w:fill="auto"/>
          </w:tcPr>
          <w:p w14:paraId="5F78E26C" w14:textId="1C2BFBC0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0.44</w:t>
            </w:r>
          </w:p>
        </w:tc>
        <w:tc>
          <w:tcPr>
            <w:tcW w:w="1216" w:type="dxa"/>
            <w:shd w:val="clear" w:color="auto" w:fill="auto"/>
          </w:tcPr>
          <w:p w14:paraId="3B93343C" w14:textId="0171AC82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0.21</w:t>
            </w:r>
          </w:p>
        </w:tc>
        <w:tc>
          <w:tcPr>
            <w:tcW w:w="1276" w:type="dxa"/>
            <w:shd w:val="clear" w:color="auto" w:fill="auto"/>
            <w:hideMark/>
          </w:tcPr>
          <w:p w14:paraId="1947A3F6" w14:textId="7777777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RSD</w:t>
            </w:r>
          </w:p>
        </w:tc>
        <w:tc>
          <w:tcPr>
            <w:tcW w:w="1246" w:type="dxa"/>
            <w:shd w:val="clear" w:color="auto" w:fill="auto"/>
          </w:tcPr>
          <w:p w14:paraId="6C69D6C0" w14:textId="3515AEF3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12" w:type="dxa"/>
            <w:shd w:val="clear" w:color="auto" w:fill="auto"/>
          </w:tcPr>
          <w:p w14:paraId="33608168" w14:textId="1A3BEF0F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DB4F61"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CA4411" w:rsidRPr="0081282D" w14:paraId="20D88B1E" w14:textId="77777777" w:rsidTr="006214AB">
        <w:trPr>
          <w:trHeight w:val="269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BC1B09" w14:textId="030A8DBC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Error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E66325C" w14:textId="64F56536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61A6EAA2" w14:textId="5B0A79AA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76" w:type="dxa"/>
            <w:shd w:val="clear" w:color="auto" w:fill="auto"/>
          </w:tcPr>
          <w:p w14:paraId="5B842264" w14:textId="298A44BB" w:rsidR="00CA4411" w:rsidRPr="0081282D" w:rsidRDefault="00B2040F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  <w:r w:rsidR="00CA4411"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728327D" w14:textId="07D68570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0.25</w:t>
            </w:r>
          </w:p>
        </w:tc>
        <w:tc>
          <w:tcPr>
            <w:tcW w:w="1216" w:type="dxa"/>
            <w:shd w:val="clear" w:color="auto" w:fill="auto"/>
            <w:vAlign w:val="bottom"/>
          </w:tcPr>
          <w:p w14:paraId="5C25CF48" w14:textId="5B20E672" w:rsidR="00CA4411" w:rsidRPr="0081282D" w:rsidRDefault="00F632BA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ar-EG"/>
              </w:rPr>
              <w:t>0.12</w:t>
            </w:r>
          </w:p>
        </w:tc>
        <w:tc>
          <w:tcPr>
            <w:tcW w:w="1276" w:type="dxa"/>
            <w:shd w:val="clear" w:color="auto" w:fill="auto"/>
            <w:hideMark/>
          </w:tcPr>
          <w:p w14:paraId="318DF052" w14:textId="62B7BD85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%Error</w:t>
            </w:r>
          </w:p>
        </w:tc>
        <w:tc>
          <w:tcPr>
            <w:tcW w:w="1246" w:type="dxa"/>
            <w:shd w:val="clear" w:color="auto" w:fill="auto"/>
            <w:noWrap/>
            <w:vAlign w:val="bottom"/>
          </w:tcPr>
          <w:p w14:paraId="2D495A99" w14:textId="4ABC02E7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12" w:type="dxa"/>
            <w:shd w:val="clear" w:color="auto" w:fill="auto"/>
            <w:noWrap/>
            <w:vAlign w:val="bottom"/>
          </w:tcPr>
          <w:p w14:paraId="72256D21" w14:textId="29C82BC4" w:rsidR="00CA4411" w:rsidRPr="0081282D" w:rsidRDefault="00CA4411" w:rsidP="004764C6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</w:tbl>
    <w:p w14:paraId="573A4B97" w14:textId="77777777" w:rsidR="00EA381A" w:rsidRPr="0081282D" w:rsidRDefault="00EA381A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rtl/>
          <w:lang w:bidi="ar-EG"/>
        </w:rPr>
      </w:pPr>
      <w:r w:rsidRPr="0081282D"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  <w:t>Table S2</w:t>
      </w:r>
    </w:p>
    <w:p w14:paraId="54393ADE" w14:textId="77777777" w:rsidR="00EA381A" w:rsidRPr="0081282D" w:rsidRDefault="00EA381A" w:rsidP="00E405C7">
      <w:pPr>
        <w:bidi w:val="0"/>
        <w:spacing w:after="0" w:line="360" w:lineRule="auto"/>
        <w:ind w:right="38"/>
        <w:jc w:val="both"/>
        <w:rPr>
          <w:rFonts w:ascii="Times New Roman" w:hAnsi="Times New Roman" w:cs="Times New Roman"/>
          <w:sz w:val="24"/>
          <w:szCs w:val="24"/>
        </w:rPr>
      </w:pPr>
    </w:p>
    <w:p w14:paraId="7DEEF0B8" w14:textId="77777777" w:rsidR="00EA381A" w:rsidRPr="0081282D" w:rsidRDefault="00EA381A" w:rsidP="00EA381A">
      <w:pPr>
        <w:bidi w:val="0"/>
        <w:spacing w:after="0" w:line="360" w:lineRule="auto"/>
        <w:ind w:right="38"/>
        <w:jc w:val="both"/>
        <w:rPr>
          <w:rFonts w:ascii="Times New Roman" w:hAnsi="Times New Roman" w:cs="Times New Roman"/>
          <w:sz w:val="24"/>
          <w:szCs w:val="24"/>
        </w:rPr>
      </w:pPr>
    </w:p>
    <w:p w14:paraId="05C9BF24" w14:textId="32944A30" w:rsidR="00CA1F7F" w:rsidRPr="0081282D" w:rsidRDefault="00CA1F7F" w:rsidP="00EA381A">
      <w:pPr>
        <w:bidi w:val="0"/>
        <w:spacing w:after="0" w:line="360" w:lineRule="auto"/>
        <w:ind w:right="38"/>
        <w:jc w:val="both"/>
        <w:rPr>
          <w:rFonts w:ascii="Times New Roman" w:hAnsi="Times New Roman" w:cs="Times New Roman"/>
          <w:sz w:val="24"/>
          <w:szCs w:val="24"/>
        </w:rPr>
      </w:pPr>
      <w:r w:rsidRPr="0081282D">
        <w:rPr>
          <w:rFonts w:ascii="Times New Roman" w:hAnsi="Times New Roman" w:cs="Times New Roman"/>
          <w:sz w:val="24"/>
          <w:szCs w:val="24"/>
        </w:rPr>
        <w:t>Intermediate precision (also known as ruggedne</w:t>
      </w:r>
      <w:r w:rsidR="00E405C7" w:rsidRPr="0081282D">
        <w:rPr>
          <w:rFonts w:ascii="Times New Roman" w:hAnsi="Times New Roman" w:cs="Times New Roman"/>
          <w:sz w:val="24"/>
          <w:szCs w:val="24"/>
        </w:rPr>
        <w:t xml:space="preserve">ss) expresses within-laboratory </w:t>
      </w:r>
      <w:r w:rsidRPr="0081282D">
        <w:rPr>
          <w:rFonts w:ascii="Times New Roman" w:hAnsi="Times New Roman" w:cs="Times New Roman"/>
          <w:sz w:val="24"/>
          <w:szCs w:val="24"/>
        </w:rPr>
        <w:t xml:space="preserve">variation, as on different days, or with different analysts or equipment within the same laboratory. </w:t>
      </w:r>
    </w:p>
    <w:p w14:paraId="27B671BD" w14:textId="77777777" w:rsidR="00CA1F7F" w:rsidRPr="0081282D" w:rsidRDefault="00CA1F7F" w:rsidP="00E405C7">
      <w:pPr>
        <w:bidi w:val="0"/>
        <w:spacing w:line="360" w:lineRule="auto"/>
        <w:ind w:right="38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1282D">
        <w:rPr>
          <w:rFonts w:ascii="Times New Roman" w:hAnsi="Times New Roman" w:cs="Times New Roman"/>
          <w:sz w:val="24"/>
          <w:szCs w:val="24"/>
        </w:rPr>
        <w:t>Repeatability refers to the use of the analytical procedure within a laboratory over a short period of time using the same analyst with the same equipment.</w:t>
      </w:r>
    </w:p>
    <w:p w14:paraId="7C0522C8" w14:textId="77777777" w:rsidR="003E536E" w:rsidRPr="0081282D" w:rsidRDefault="003E536E" w:rsidP="00E405C7">
      <w:pPr>
        <w:bidi w:val="0"/>
        <w:spacing w:after="0" w:line="240" w:lineRule="auto"/>
        <w:jc w:val="center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6C145242" w14:textId="77777777" w:rsidR="003E536E" w:rsidRPr="0081282D" w:rsidRDefault="003E536E" w:rsidP="00E405C7">
      <w:pPr>
        <w:bidi w:val="0"/>
        <w:spacing w:after="0" w:line="240" w:lineRule="auto"/>
        <w:jc w:val="center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62A494B4" w14:textId="77777777" w:rsidR="003E536E" w:rsidRPr="0081282D" w:rsidRDefault="003E536E" w:rsidP="00E405C7">
      <w:pPr>
        <w:bidi w:val="0"/>
        <w:spacing w:after="0" w:line="240" w:lineRule="auto"/>
        <w:jc w:val="center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5EE9986D" w14:textId="77777777" w:rsidR="003E536E" w:rsidRPr="0081282D" w:rsidRDefault="003E536E" w:rsidP="00E405C7">
      <w:pPr>
        <w:bidi w:val="0"/>
        <w:spacing w:after="0" w:line="240" w:lineRule="auto"/>
        <w:jc w:val="center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42898209" w14:textId="77777777" w:rsidR="003E536E" w:rsidRPr="0081282D" w:rsidRDefault="003E536E" w:rsidP="00E405C7">
      <w:pPr>
        <w:bidi w:val="0"/>
        <w:spacing w:after="0" w:line="240" w:lineRule="auto"/>
        <w:jc w:val="center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304E7773" w14:textId="77777777" w:rsidR="003E536E" w:rsidRPr="0081282D" w:rsidRDefault="003E536E" w:rsidP="00E405C7">
      <w:pPr>
        <w:bidi w:val="0"/>
        <w:spacing w:after="0" w:line="240" w:lineRule="auto"/>
        <w:jc w:val="center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4D494AFF" w14:textId="77777777" w:rsidR="00F07C6B" w:rsidRPr="0081282D" w:rsidRDefault="00F07C6B" w:rsidP="00E405C7">
      <w:pPr>
        <w:bidi w:val="0"/>
        <w:spacing w:after="0" w:line="240" w:lineRule="auto"/>
        <w:jc w:val="center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3480DE8F" w14:textId="0F8D8BF2" w:rsidR="00404CF8" w:rsidRPr="0081282D" w:rsidRDefault="00243148" w:rsidP="00E405C7">
      <w:pPr>
        <w:bidi w:val="0"/>
        <w:spacing w:line="360" w:lineRule="auto"/>
        <w:rPr>
          <w:rFonts w:ascii="Times New Roman" w:hAnsi="Times New Roman" w:cs="Times New Roman"/>
          <w:sz w:val="24"/>
          <w:szCs w:val="24"/>
          <w:rtl/>
          <w:lang w:bidi="ar-EG"/>
        </w:rPr>
      </w:pPr>
      <w:r w:rsidRPr="0081282D">
        <w:rPr>
          <w:rFonts w:ascii="Times New Roman" w:hAnsi="Times New Roman" w:cs="Times New Roman"/>
          <w:sz w:val="28"/>
          <w:szCs w:val="28"/>
          <w:lang w:bidi="ar-EG"/>
        </w:rPr>
        <w:t xml:space="preserve">                                               </w:t>
      </w:r>
    </w:p>
    <w:p w14:paraId="3126F42A" w14:textId="67A873B0" w:rsidR="00E315E2" w:rsidRPr="0081282D" w:rsidRDefault="00E315E2" w:rsidP="00E405C7">
      <w:pPr>
        <w:bidi w:val="0"/>
        <w:spacing w:line="360" w:lineRule="auto"/>
        <w:rPr>
          <w:rFonts w:ascii="Times New Roman" w:hAnsi="Times New Roman" w:cs="Times New Roman"/>
          <w:sz w:val="24"/>
          <w:szCs w:val="24"/>
          <w:rtl/>
          <w:lang w:bidi="ar-EG"/>
        </w:rPr>
      </w:pPr>
    </w:p>
    <w:p w14:paraId="076AA404" w14:textId="396FC982" w:rsidR="00362DF4" w:rsidRPr="0081282D" w:rsidRDefault="00362DF4" w:rsidP="004764C6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7B24E0AF" w14:textId="7CEEAF4F" w:rsidR="00404CF8" w:rsidRPr="0081282D" w:rsidRDefault="006B7069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  <w:r w:rsidRPr="0081282D"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  <w:lastRenderedPageBreak/>
        <w:t xml:space="preserve">Table </w:t>
      </w:r>
      <w:r w:rsidR="00E405C7" w:rsidRPr="0081282D"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  <w:t>S3</w:t>
      </w:r>
    </w:p>
    <w:tbl>
      <w:tblPr>
        <w:tblpPr w:leftFromText="180" w:rightFromText="180" w:vertAnchor="text" w:horzAnchor="margin" w:tblpXSpec="center" w:tblpY="143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134"/>
        <w:gridCol w:w="1276"/>
        <w:gridCol w:w="1276"/>
        <w:gridCol w:w="1275"/>
      </w:tblGrid>
      <w:tr w:rsidR="006A321F" w:rsidRPr="0081282D" w14:paraId="7A45C943" w14:textId="77777777" w:rsidTr="00EA381A">
        <w:trPr>
          <w:trHeight w:val="307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1902E841" w14:textId="77777777" w:rsidR="006A321F" w:rsidRPr="0081282D" w:rsidRDefault="006A321F" w:rsidP="00E405C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1282D">
              <w:rPr>
                <w:rFonts w:asciiTheme="majorBidi" w:hAnsiTheme="majorBidi" w:cstheme="majorBidi"/>
                <w:b/>
                <w:bCs/>
                <w:color w:val="000000"/>
              </w:rPr>
              <w:t>Parameter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1F94D57D" w14:textId="77777777" w:rsidR="006A321F" w:rsidRPr="0081282D" w:rsidRDefault="006A321F" w:rsidP="00E405C7">
            <w:pPr>
              <w:tabs>
                <w:tab w:val="right" w:pos="453"/>
              </w:tabs>
              <w:bidi w:val="0"/>
              <w:spacing w:after="0" w:line="240" w:lineRule="auto"/>
              <w:ind w:left="28" w:right="3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ount taken</w:t>
            </w:r>
          </w:p>
          <w:p w14:paraId="2BCEE804" w14:textId="77777777" w:rsidR="006A321F" w:rsidRPr="0081282D" w:rsidRDefault="006A321F" w:rsidP="00E405C7">
            <w:pPr>
              <w:tabs>
                <w:tab w:val="right" w:pos="453"/>
              </w:tabs>
              <w:bidi w:val="0"/>
              <w:spacing w:after="0" w:line="240" w:lineRule="auto"/>
              <w:ind w:left="28" w:right="3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μg/mL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BA79F7F" w14:textId="77777777" w:rsidR="006A321F" w:rsidRPr="0081282D" w:rsidRDefault="006A321F" w:rsidP="00E405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ount taken (μg/mL)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89E8DE6" w14:textId="77777777" w:rsidR="006A321F" w:rsidRPr="0081282D" w:rsidRDefault="006A321F" w:rsidP="00E405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ount</w:t>
            </w:r>
          </w:p>
          <w:p w14:paraId="65B68453" w14:textId="77777777" w:rsidR="006A321F" w:rsidRPr="0081282D" w:rsidRDefault="006A321F" w:rsidP="00E405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ken (μg/mL)</w:t>
            </w:r>
          </w:p>
        </w:tc>
        <w:tc>
          <w:tcPr>
            <w:tcW w:w="1276" w:type="dxa"/>
            <w:shd w:val="clear" w:color="auto" w:fill="FFFFFF" w:themeFill="background1"/>
          </w:tcPr>
          <w:p w14:paraId="255705AA" w14:textId="0403BA1D" w:rsidR="006A321F" w:rsidRPr="0081282D" w:rsidRDefault="006A321F" w:rsidP="00E405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und (%)</w:t>
            </w:r>
          </w:p>
        </w:tc>
        <w:tc>
          <w:tcPr>
            <w:tcW w:w="1276" w:type="dxa"/>
            <w:shd w:val="clear" w:color="auto" w:fill="FFFFFF" w:themeFill="background1"/>
          </w:tcPr>
          <w:p w14:paraId="25FF40D7" w14:textId="28CEDB91" w:rsidR="006A321F" w:rsidRPr="0081282D" w:rsidRDefault="006A321F" w:rsidP="00E405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und (%)</w:t>
            </w:r>
          </w:p>
        </w:tc>
        <w:tc>
          <w:tcPr>
            <w:tcW w:w="1275" w:type="dxa"/>
            <w:shd w:val="clear" w:color="auto" w:fill="FFFFFF" w:themeFill="background1"/>
          </w:tcPr>
          <w:p w14:paraId="4C674608" w14:textId="77777777" w:rsidR="006A321F" w:rsidRPr="0081282D" w:rsidRDefault="006A321F" w:rsidP="00E405C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und (%)</w:t>
            </w:r>
          </w:p>
        </w:tc>
      </w:tr>
      <w:tr w:rsidR="006A321F" w:rsidRPr="0081282D" w14:paraId="256C2344" w14:textId="77777777" w:rsidTr="00EA381A">
        <w:trPr>
          <w:trHeight w:val="288"/>
        </w:trPr>
        <w:tc>
          <w:tcPr>
            <w:tcW w:w="1985" w:type="dxa"/>
            <w:shd w:val="clear" w:color="auto" w:fill="FFFFFF" w:themeFill="background1"/>
            <w:noWrap/>
            <w:vAlign w:val="bottom"/>
            <w:hideMark/>
          </w:tcPr>
          <w:p w14:paraId="62471516" w14:textId="4DC571F7" w:rsidR="006A321F" w:rsidRPr="0081282D" w:rsidRDefault="006A321F" w:rsidP="00E405C7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-EG"/>
              </w:rPr>
            </w:pPr>
            <w:r w:rsidRPr="0081282D">
              <w:rPr>
                <w:rFonts w:asciiTheme="majorBidi" w:hAnsiTheme="majorBidi" w:cstheme="majorBidi"/>
                <w:b/>
                <w:bCs/>
                <w:color w:val="000000"/>
              </w:rPr>
              <w:t>PRN/FLZ/MOX</w:t>
            </w:r>
          </w:p>
          <w:p w14:paraId="5C00CFAC" w14:textId="77777777" w:rsidR="006A321F" w:rsidRPr="0081282D" w:rsidRDefault="006A321F" w:rsidP="00E405C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62BDBCB" w14:textId="2AE3B84B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B9BBA35" w14:textId="51A17BA6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0437DB0" w14:textId="7395C800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70F8EF30" w14:textId="1E07A295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100.63</w:t>
            </w:r>
          </w:p>
        </w:tc>
        <w:tc>
          <w:tcPr>
            <w:tcW w:w="1276" w:type="dxa"/>
            <w:shd w:val="clear" w:color="auto" w:fill="FFFFFF" w:themeFill="background1"/>
          </w:tcPr>
          <w:p w14:paraId="58399B48" w14:textId="3D48ED14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102.39</w:t>
            </w:r>
          </w:p>
        </w:tc>
        <w:tc>
          <w:tcPr>
            <w:tcW w:w="1275" w:type="dxa"/>
            <w:shd w:val="clear" w:color="auto" w:fill="FFFFFF" w:themeFill="background1"/>
          </w:tcPr>
          <w:p w14:paraId="6A39E90D" w14:textId="108E885D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rtl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101.23</w:t>
            </w:r>
          </w:p>
        </w:tc>
      </w:tr>
      <w:tr w:rsidR="006A321F" w:rsidRPr="0081282D" w14:paraId="05BB036B" w14:textId="77777777" w:rsidTr="00EA381A">
        <w:trPr>
          <w:trHeight w:val="321"/>
        </w:trPr>
        <w:tc>
          <w:tcPr>
            <w:tcW w:w="1985" w:type="dxa"/>
            <w:vMerge w:val="restart"/>
            <w:shd w:val="clear" w:color="auto" w:fill="FFFFFF" w:themeFill="background1"/>
            <w:noWrap/>
            <w:vAlign w:val="bottom"/>
            <w:hideMark/>
          </w:tcPr>
          <w:p w14:paraId="4091A897" w14:textId="77777777" w:rsidR="006A321F" w:rsidRPr="0081282D" w:rsidRDefault="006A321F" w:rsidP="00E405C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2EFD8E3C" w14:textId="548C714F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5046646B" w14:textId="7C468EC3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78747CB" w14:textId="54269D69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3901CEDE" w14:textId="25F502E0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102.73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BDA184D" w14:textId="327B7997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="009226E8" w:rsidRPr="0081282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="0086624F" w:rsidRPr="008128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FFFFFF" w:themeFill="background1"/>
          </w:tcPr>
          <w:p w14:paraId="58E32ED8" w14:textId="77777777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100.41</w:t>
            </w:r>
          </w:p>
        </w:tc>
      </w:tr>
      <w:tr w:rsidR="006A321F" w:rsidRPr="0081282D" w14:paraId="4608B5B1" w14:textId="77777777" w:rsidTr="00EA381A">
        <w:trPr>
          <w:trHeight w:val="70"/>
        </w:trPr>
        <w:tc>
          <w:tcPr>
            <w:tcW w:w="1985" w:type="dxa"/>
            <w:vMerge/>
            <w:shd w:val="clear" w:color="auto" w:fill="FFFFFF" w:themeFill="background1"/>
            <w:noWrap/>
            <w:vAlign w:val="bottom"/>
            <w:hideMark/>
          </w:tcPr>
          <w:p w14:paraId="727EDA2A" w14:textId="77777777" w:rsidR="006A321F" w:rsidRPr="0081282D" w:rsidRDefault="006A321F" w:rsidP="00E405C7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0784633D" w14:textId="6D905151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7CDFD6E0" w14:textId="187857B3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bottom"/>
          </w:tcPr>
          <w:p w14:paraId="324346A9" w14:textId="6871B742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AC728C0" w14:textId="437C0F8F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99.52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59FAA1D3" w14:textId="45F476E3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9226E8" w:rsidRPr="0081282D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="0086624F" w:rsidRPr="0081282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shd w:val="clear" w:color="auto" w:fill="FFFFFF" w:themeFill="background1"/>
          </w:tcPr>
          <w:p w14:paraId="7F1F1316" w14:textId="77777777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101.13</w:t>
            </w:r>
          </w:p>
        </w:tc>
      </w:tr>
      <w:tr w:rsidR="006A321F" w:rsidRPr="0081282D" w14:paraId="7A1D2FE8" w14:textId="77777777" w:rsidTr="00EA381A">
        <w:trPr>
          <w:trHeight w:val="446"/>
        </w:trPr>
        <w:tc>
          <w:tcPr>
            <w:tcW w:w="1985" w:type="dxa"/>
            <w:shd w:val="clear" w:color="auto" w:fill="FFFFFF" w:themeFill="background1"/>
            <w:hideMark/>
          </w:tcPr>
          <w:p w14:paraId="572F1706" w14:textId="77777777" w:rsidR="006A321F" w:rsidRPr="0081282D" w:rsidRDefault="006A321F" w:rsidP="00E405C7">
            <w:pPr>
              <w:bidi w:val="0"/>
              <w:spacing w:after="0" w:line="240" w:lineRule="auto"/>
              <w:ind w:firstLineChars="9" w:firstLine="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rtl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>X</w:t>
            </w:r>
            <w:r w:rsidRPr="0081282D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bidi="ar-EG"/>
              </w:rPr>
              <w:t xml:space="preserve">- </w:t>
            </w:r>
            <w:r w:rsidRPr="0081282D"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>± SD</w:t>
            </w:r>
          </w:p>
        </w:tc>
        <w:tc>
          <w:tcPr>
            <w:tcW w:w="3402" w:type="dxa"/>
            <w:gridSpan w:val="3"/>
            <w:shd w:val="clear" w:color="auto" w:fill="FFFFFF" w:themeFill="background1"/>
            <w:noWrap/>
            <w:vAlign w:val="bottom"/>
          </w:tcPr>
          <w:p w14:paraId="44932536" w14:textId="77777777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98F44F7" w14:textId="0D5D76E7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100.</w:t>
            </w:r>
            <w:r w:rsidR="00374E23" w:rsidRPr="0081282D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  <w:p w14:paraId="4233DECA" w14:textId="610CE46E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>±</w:t>
            </w:r>
            <w:r w:rsidRPr="0081282D">
              <w:rPr>
                <w:rFonts w:ascii="Times New Roman" w:eastAsia="Times New Roman" w:hAnsi="Times New Roman" w:cs="Times New Roman"/>
                <w:color w:val="000000"/>
              </w:rPr>
              <w:t xml:space="preserve"> 1.</w:t>
            </w:r>
            <w:r w:rsidR="00374E23" w:rsidRPr="0081282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76" w:type="dxa"/>
            <w:shd w:val="clear" w:color="auto" w:fill="FFFFFF" w:themeFill="background1"/>
          </w:tcPr>
          <w:p w14:paraId="0BBA54F0" w14:textId="760AE633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100.</w:t>
            </w:r>
            <w:r w:rsidR="009226E8" w:rsidRPr="0081282D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Pr="0081282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1282D"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>±</w:t>
            </w:r>
            <w:r w:rsidRPr="0081282D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9226E8" w:rsidRPr="0081282D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75" w:type="dxa"/>
            <w:shd w:val="clear" w:color="auto" w:fill="FFFFFF" w:themeFill="background1"/>
          </w:tcPr>
          <w:p w14:paraId="0F2BCD70" w14:textId="65731A06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</w:pPr>
            <w:r w:rsidRPr="0081282D">
              <w:rPr>
                <w:rFonts w:ascii="Times New Roman" w:eastAsia="Times New Roman" w:hAnsi="Times New Roman" w:cs="Times New Roman"/>
                <w:color w:val="000000"/>
              </w:rPr>
              <w:t xml:space="preserve">100.92 </w:t>
            </w:r>
          </w:p>
          <w:p w14:paraId="5BD24646" w14:textId="4CC3D0BD" w:rsidR="006A321F" w:rsidRPr="0081282D" w:rsidRDefault="006A321F" w:rsidP="00E405C7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282D">
              <w:rPr>
                <w:rFonts w:asciiTheme="majorBidi" w:eastAsia="Times New Roman" w:hAnsiTheme="majorBidi" w:cstheme="majorBidi"/>
                <w:b/>
                <w:bCs/>
                <w:color w:val="000000"/>
                <w:lang w:bidi="ar-EG"/>
              </w:rPr>
              <w:t>±</w:t>
            </w:r>
            <w:r w:rsidRPr="0081282D">
              <w:rPr>
                <w:rFonts w:ascii="Times New Roman" w:eastAsia="Times New Roman" w:hAnsi="Times New Roman" w:cs="Times New Roman"/>
                <w:color w:val="000000"/>
              </w:rPr>
              <w:t xml:space="preserve"> 0.45</w:t>
            </w:r>
          </w:p>
        </w:tc>
      </w:tr>
    </w:tbl>
    <w:p w14:paraId="648C272E" w14:textId="23803B08" w:rsidR="00362DF4" w:rsidRPr="0081282D" w:rsidRDefault="00362DF4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p w14:paraId="575A0995" w14:textId="77777777" w:rsidR="00EA381A" w:rsidRPr="0081282D" w:rsidRDefault="00EA381A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7716ED94" w14:textId="77777777" w:rsidR="00EA381A" w:rsidRPr="0081282D" w:rsidRDefault="00EA381A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700DD05C" w14:textId="77777777" w:rsidR="00EA381A" w:rsidRPr="0081282D" w:rsidRDefault="00EA381A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p w14:paraId="685C0ED2" w14:textId="480D6441" w:rsidR="00362DF4" w:rsidRPr="0081282D" w:rsidRDefault="004764C6" w:rsidP="00EA381A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  <w:r w:rsidRPr="0081282D"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  <w:t>Table S</w:t>
      </w:r>
      <w:r w:rsidR="00EA381A" w:rsidRPr="0081282D"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  <w:t>4</w:t>
      </w:r>
    </w:p>
    <w:p w14:paraId="186036B7" w14:textId="7CA6098F" w:rsidR="00BF594F" w:rsidRPr="0081282D" w:rsidRDefault="00BF594F" w:rsidP="004764C6">
      <w:pPr>
        <w:bidi w:val="0"/>
        <w:spacing w:after="0" w:line="240" w:lineRule="auto"/>
        <w:rPr>
          <w:rFonts w:asciiTheme="majorBidi" w:eastAsia="Times New Roman" w:hAnsiTheme="majorBidi" w:cstheme="majorBidi"/>
          <w:color w:val="212121"/>
          <w:sz w:val="24"/>
          <w:szCs w:val="24"/>
          <w:shd w:val="clear" w:color="auto" w:fill="FFFFFF"/>
          <w:lang w:bidi="ar-EG"/>
        </w:rPr>
      </w:pPr>
    </w:p>
    <w:tbl>
      <w:tblPr>
        <w:tblStyle w:val="TableGrid"/>
        <w:tblpPr w:leftFromText="180" w:rightFromText="180" w:vertAnchor="text" w:horzAnchor="margin" w:tblpXSpec="center" w:tblpY="-78"/>
        <w:tblW w:w="8642" w:type="dxa"/>
        <w:tblLook w:val="04A0" w:firstRow="1" w:lastRow="0" w:firstColumn="1" w:lastColumn="0" w:noHBand="0" w:noVBand="1"/>
      </w:tblPr>
      <w:tblGrid>
        <w:gridCol w:w="2765"/>
        <w:gridCol w:w="1908"/>
        <w:gridCol w:w="1985"/>
        <w:gridCol w:w="1984"/>
      </w:tblGrid>
      <w:tr w:rsidR="00320366" w:rsidRPr="0081282D" w14:paraId="5953626E" w14:textId="77777777" w:rsidTr="00EA381A">
        <w:tc>
          <w:tcPr>
            <w:tcW w:w="2765" w:type="dxa"/>
          </w:tcPr>
          <w:p w14:paraId="1684409A" w14:textId="77777777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</w:rPr>
              <w:t>Reagents/ Technique</w:t>
            </w:r>
          </w:p>
        </w:tc>
        <w:tc>
          <w:tcPr>
            <w:tcW w:w="1908" w:type="dxa"/>
          </w:tcPr>
          <w:p w14:paraId="6AAF1967" w14:textId="77777777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</w:rPr>
              <w:t>Proposed HILIC method</w:t>
            </w:r>
          </w:p>
        </w:tc>
        <w:tc>
          <w:tcPr>
            <w:tcW w:w="1985" w:type="dxa"/>
          </w:tcPr>
          <w:p w14:paraId="23D92C29" w14:textId="0BBBA0E5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</w:rPr>
              <w:t xml:space="preserve">Reported HPLC method </w:t>
            </w:r>
            <w:r w:rsidRPr="0081282D">
              <w:rPr>
                <w:rFonts w:asciiTheme="majorBidi" w:eastAsia="Times New Roman" w:hAnsiTheme="majorBidi" w:cstheme="majorBidi"/>
                <w:b/>
                <w:bCs/>
                <w:color w:val="212121"/>
                <w:shd w:val="clear" w:color="auto" w:fill="FFFFFF"/>
                <w:lang w:bidi="ar-EG"/>
              </w:rPr>
              <w:t>[3]</w:t>
            </w:r>
          </w:p>
        </w:tc>
        <w:tc>
          <w:tcPr>
            <w:tcW w:w="1984" w:type="dxa"/>
          </w:tcPr>
          <w:p w14:paraId="5A6E6CDE" w14:textId="711FA1BD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</w:rPr>
              <w:t xml:space="preserve">Reported HPLC method </w:t>
            </w:r>
            <w:r w:rsidRPr="0081282D">
              <w:rPr>
                <w:rFonts w:asciiTheme="majorBidi" w:eastAsia="Times New Roman" w:hAnsiTheme="majorBidi" w:cstheme="majorBidi"/>
                <w:b/>
                <w:bCs/>
                <w:color w:val="212121"/>
                <w:shd w:val="clear" w:color="auto" w:fill="FFFFFF"/>
                <w:lang w:bidi="ar-EG"/>
              </w:rPr>
              <w:t>[19]</w:t>
            </w:r>
          </w:p>
        </w:tc>
      </w:tr>
      <w:tr w:rsidR="00320366" w:rsidRPr="0081282D" w14:paraId="614F6EA1" w14:textId="77777777" w:rsidTr="00EA381A">
        <w:trPr>
          <w:trHeight w:val="1269"/>
        </w:trPr>
        <w:tc>
          <w:tcPr>
            <w:tcW w:w="2765" w:type="dxa"/>
          </w:tcPr>
          <w:p w14:paraId="6EF3F15F" w14:textId="77777777" w:rsidR="00320366" w:rsidRPr="0081282D" w:rsidRDefault="00320366" w:rsidP="00E405C7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82D">
              <w:rPr>
                <w:rFonts w:ascii="Times New Roman" w:hAnsi="Times New Roman" w:cs="Times New Roman"/>
                <w:b/>
                <w:bCs/>
              </w:rPr>
              <w:t>Acetonitrile</w:t>
            </w:r>
          </w:p>
          <w:p w14:paraId="1F7FBA6E" w14:textId="77777777" w:rsidR="00320366" w:rsidRPr="0081282D" w:rsidRDefault="00320366" w:rsidP="00E405C7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82D">
              <w:rPr>
                <w:rFonts w:ascii="Times New Roman" w:hAnsi="Times New Roman" w:cs="Times New Roman"/>
                <w:b/>
                <w:bCs/>
              </w:rPr>
              <w:t xml:space="preserve">Trietylamine </w:t>
            </w:r>
          </w:p>
          <w:p w14:paraId="021FDD9D" w14:textId="77777777" w:rsidR="00320366" w:rsidRPr="0081282D" w:rsidRDefault="00320366" w:rsidP="00E405C7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82D">
              <w:rPr>
                <w:rFonts w:ascii="Times New Roman" w:hAnsi="Times New Roman" w:cs="Times New Roman"/>
                <w:b/>
                <w:bCs/>
              </w:rPr>
              <w:t>Orthophosphoric acid</w:t>
            </w:r>
          </w:p>
          <w:p w14:paraId="6C8EA4B3" w14:textId="32B14111" w:rsidR="00320366" w:rsidRPr="0081282D" w:rsidRDefault="00320366" w:rsidP="00E405C7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82D">
              <w:rPr>
                <w:rFonts w:ascii="Times New Roman" w:hAnsi="Times New Roman" w:cs="Times New Roman"/>
                <w:b/>
                <w:bCs/>
              </w:rPr>
              <w:t>Methanol</w:t>
            </w:r>
          </w:p>
        </w:tc>
        <w:tc>
          <w:tcPr>
            <w:tcW w:w="1908" w:type="dxa"/>
          </w:tcPr>
          <w:p w14:paraId="37516608" w14:textId="4C78B353" w:rsidR="00320366" w:rsidRPr="0081282D" w:rsidRDefault="00320366" w:rsidP="00E405C7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2</w:t>
            </w:r>
          </w:p>
          <w:p w14:paraId="48C41640" w14:textId="77777777" w:rsidR="00320366" w:rsidRPr="0081282D" w:rsidRDefault="00320366" w:rsidP="00E405C7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2</w:t>
            </w:r>
          </w:p>
          <w:p w14:paraId="25966AD2" w14:textId="77777777" w:rsidR="00320366" w:rsidRPr="0081282D" w:rsidRDefault="00320366" w:rsidP="00E405C7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1</w:t>
            </w:r>
          </w:p>
          <w:p w14:paraId="168CBE67" w14:textId="77777777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</w:p>
        </w:tc>
        <w:tc>
          <w:tcPr>
            <w:tcW w:w="1985" w:type="dxa"/>
          </w:tcPr>
          <w:p w14:paraId="18C4D13B" w14:textId="77777777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</w:p>
          <w:p w14:paraId="583F2A2E" w14:textId="38C603E8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2</w:t>
            </w:r>
          </w:p>
          <w:p w14:paraId="23F8F1EB" w14:textId="1F90A8D6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1</w:t>
            </w:r>
          </w:p>
          <w:p w14:paraId="5D9FB11A" w14:textId="20658EB4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4</w:t>
            </w:r>
          </w:p>
        </w:tc>
        <w:tc>
          <w:tcPr>
            <w:tcW w:w="1984" w:type="dxa"/>
          </w:tcPr>
          <w:p w14:paraId="30712D2A" w14:textId="78C5F6F3" w:rsidR="00320366" w:rsidRPr="0081282D" w:rsidRDefault="00320366" w:rsidP="00E405C7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</w:p>
          <w:p w14:paraId="00DE837F" w14:textId="77777777" w:rsidR="00320366" w:rsidRPr="0081282D" w:rsidRDefault="00320366" w:rsidP="00E405C7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2</w:t>
            </w:r>
          </w:p>
          <w:p w14:paraId="73674D71" w14:textId="77777777" w:rsidR="00320366" w:rsidRPr="0081282D" w:rsidRDefault="00320366" w:rsidP="00E405C7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1</w:t>
            </w:r>
          </w:p>
          <w:p w14:paraId="351AD44D" w14:textId="00BA5F73" w:rsidR="00320366" w:rsidRPr="0081282D" w:rsidRDefault="00320366" w:rsidP="00E405C7">
            <w:pPr>
              <w:bidi w:val="0"/>
              <w:spacing w:line="276" w:lineRule="auto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4</w:t>
            </w:r>
          </w:p>
        </w:tc>
      </w:tr>
      <w:tr w:rsidR="00320366" w:rsidRPr="0081282D" w14:paraId="42194E17" w14:textId="77777777" w:rsidTr="00EA381A">
        <w:trPr>
          <w:trHeight w:val="331"/>
        </w:trPr>
        <w:tc>
          <w:tcPr>
            <w:tcW w:w="2765" w:type="dxa"/>
          </w:tcPr>
          <w:p w14:paraId="3F53FC77" w14:textId="77777777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</w:rPr>
              <w:t>HPLC</w:t>
            </w:r>
          </w:p>
        </w:tc>
        <w:tc>
          <w:tcPr>
            <w:tcW w:w="1908" w:type="dxa"/>
          </w:tcPr>
          <w:p w14:paraId="1409433D" w14:textId="77777777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1</w:t>
            </w:r>
          </w:p>
        </w:tc>
        <w:tc>
          <w:tcPr>
            <w:tcW w:w="1985" w:type="dxa"/>
          </w:tcPr>
          <w:p w14:paraId="16549EFA" w14:textId="73204A0F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1</w:t>
            </w:r>
          </w:p>
        </w:tc>
        <w:tc>
          <w:tcPr>
            <w:tcW w:w="1984" w:type="dxa"/>
          </w:tcPr>
          <w:p w14:paraId="4265451D" w14:textId="2A1C2F70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1</w:t>
            </w:r>
          </w:p>
        </w:tc>
      </w:tr>
      <w:tr w:rsidR="00320366" w:rsidRPr="0081282D" w14:paraId="10E83DD8" w14:textId="77777777" w:rsidTr="00EA381A">
        <w:trPr>
          <w:trHeight w:val="335"/>
        </w:trPr>
        <w:tc>
          <w:tcPr>
            <w:tcW w:w="2765" w:type="dxa"/>
          </w:tcPr>
          <w:p w14:paraId="5FD5990D" w14:textId="77777777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</w:rPr>
              <w:t>Waste</w:t>
            </w:r>
          </w:p>
        </w:tc>
        <w:tc>
          <w:tcPr>
            <w:tcW w:w="1908" w:type="dxa"/>
          </w:tcPr>
          <w:p w14:paraId="5AD56D7F" w14:textId="77777777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3</w:t>
            </w:r>
          </w:p>
          <w:p w14:paraId="205D799E" w14:textId="48D68C95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3</w:t>
            </w:r>
          </w:p>
        </w:tc>
        <w:tc>
          <w:tcPr>
            <w:tcW w:w="1985" w:type="dxa"/>
          </w:tcPr>
          <w:p w14:paraId="7AADAD7D" w14:textId="77777777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5</w:t>
            </w:r>
          </w:p>
          <w:p w14:paraId="595383F0" w14:textId="73E58A0B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3</w:t>
            </w:r>
          </w:p>
        </w:tc>
        <w:tc>
          <w:tcPr>
            <w:tcW w:w="1984" w:type="dxa"/>
          </w:tcPr>
          <w:p w14:paraId="44CEFE83" w14:textId="479C7C25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5</w:t>
            </w:r>
          </w:p>
          <w:p w14:paraId="3D0F5979" w14:textId="5406D19D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3</w:t>
            </w:r>
          </w:p>
        </w:tc>
      </w:tr>
      <w:tr w:rsidR="00320366" w:rsidRPr="0081282D" w14:paraId="790B80E3" w14:textId="77777777" w:rsidTr="00EA381A">
        <w:trPr>
          <w:trHeight w:val="368"/>
        </w:trPr>
        <w:tc>
          <w:tcPr>
            <w:tcW w:w="2765" w:type="dxa"/>
          </w:tcPr>
          <w:p w14:paraId="38993480" w14:textId="77777777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</w:rPr>
              <w:t>Occupational hazard</w:t>
            </w:r>
          </w:p>
        </w:tc>
        <w:tc>
          <w:tcPr>
            <w:tcW w:w="1908" w:type="dxa"/>
          </w:tcPr>
          <w:p w14:paraId="687FF2B5" w14:textId="77777777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0</w:t>
            </w:r>
          </w:p>
        </w:tc>
        <w:tc>
          <w:tcPr>
            <w:tcW w:w="1985" w:type="dxa"/>
          </w:tcPr>
          <w:p w14:paraId="29331F25" w14:textId="5AB251BA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0</w:t>
            </w:r>
          </w:p>
        </w:tc>
        <w:tc>
          <w:tcPr>
            <w:tcW w:w="1984" w:type="dxa"/>
          </w:tcPr>
          <w:p w14:paraId="0F8EEC4A" w14:textId="65C09C25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0</w:t>
            </w:r>
          </w:p>
        </w:tc>
      </w:tr>
      <w:tr w:rsidR="00320366" w:rsidRPr="0081282D" w14:paraId="39B503C3" w14:textId="77777777" w:rsidTr="00EA381A">
        <w:trPr>
          <w:trHeight w:val="393"/>
        </w:trPr>
        <w:tc>
          <w:tcPr>
            <w:tcW w:w="2765" w:type="dxa"/>
          </w:tcPr>
          <w:p w14:paraId="495C7289" w14:textId="77777777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</w:rPr>
              <w:t>Total penalty points</w:t>
            </w:r>
          </w:p>
        </w:tc>
        <w:tc>
          <w:tcPr>
            <w:tcW w:w="1908" w:type="dxa"/>
          </w:tcPr>
          <w:p w14:paraId="7AA2C529" w14:textId="4BAA0427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12</w:t>
            </w:r>
          </w:p>
        </w:tc>
        <w:tc>
          <w:tcPr>
            <w:tcW w:w="1985" w:type="dxa"/>
          </w:tcPr>
          <w:p w14:paraId="7C4114D9" w14:textId="51FAFB7C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16</w:t>
            </w:r>
          </w:p>
        </w:tc>
        <w:tc>
          <w:tcPr>
            <w:tcW w:w="1984" w:type="dxa"/>
          </w:tcPr>
          <w:p w14:paraId="5172BC77" w14:textId="5B2A2E5A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16</w:t>
            </w:r>
          </w:p>
        </w:tc>
      </w:tr>
      <w:tr w:rsidR="00320366" w:rsidRPr="00320366" w14:paraId="2A3DFD12" w14:textId="77777777" w:rsidTr="00EA381A">
        <w:tc>
          <w:tcPr>
            <w:tcW w:w="2765" w:type="dxa"/>
          </w:tcPr>
          <w:p w14:paraId="705E2435" w14:textId="53D1E3EE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="Times New Roman" w:hAnsi="Times New Roman" w:cs="Times New Roman"/>
                <w:b/>
                <w:bCs/>
              </w:rPr>
              <w:t>Analytical eco-scale total score</w:t>
            </w:r>
          </w:p>
        </w:tc>
        <w:tc>
          <w:tcPr>
            <w:tcW w:w="1908" w:type="dxa"/>
          </w:tcPr>
          <w:p w14:paraId="669FF352" w14:textId="1F7A9E8C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88</w:t>
            </w:r>
          </w:p>
        </w:tc>
        <w:tc>
          <w:tcPr>
            <w:tcW w:w="1985" w:type="dxa"/>
          </w:tcPr>
          <w:p w14:paraId="3C29BA24" w14:textId="0F0F5659" w:rsidR="00320366" w:rsidRPr="0081282D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84</w:t>
            </w:r>
          </w:p>
        </w:tc>
        <w:tc>
          <w:tcPr>
            <w:tcW w:w="1984" w:type="dxa"/>
          </w:tcPr>
          <w:p w14:paraId="21468A8D" w14:textId="608A7EA7" w:rsidR="00320366" w:rsidRPr="00320366" w:rsidRDefault="00320366" w:rsidP="00E405C7">
            <w:pPr>
              <w:bidi w:val="0"/>
              <w:jc w:val="center"/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</w:pPr>
            <w:r w:rsidRPr="0081282D">
              <w:rPr>
                <w:rFonts w:asciiTheme="majorBidi" w:eastAsia="Times New Roman" w:hAnsiTheme="majorBidi" w:cstheme="majorBidi"/>
                <w:color w:val="212121"/>
                <w:shd w:val="clear" w:color="auto" w:fill="FFFFFF"/>
                <w:lang w:bidi="ar-EG"/>
              </w:rPr>
              <w:t>84</w:t>
            </w:r>
          </w:p>
        </w:tc>
      </w:tr>
    </w:tbl>
    <w:p w14:paraId="51B3ABF8" w14:textId="36743E46" w:rsidR="00BF594F" w:rsidRDefault="00BF594F" w:rsidP="00E405C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shd w:val="clear" w:color="auto" w:fill="FFFFFF"/>
          <w:lang w:bidi="ar-EG"/>
        </w:rPr>
      </w:pPr>
    </w:p>
    <w:sectPr w:rsidR="00BF594F" w:rsidSect="009709A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869"/>
    <w:rsid w:val="00002A11"/>
    <w:rsid w:val="00005151"/>
    <w:rsid w:val="00005D92"/>
    <w:rsid w:val="000061BE"/>
    <w:rsid w:val="000260FE"/>
    <w:rsid w:val="00027759"/>
    <w:rsid w:val="000304B4"/>
    <w:rsid w:val="000360BF"/>
    <w:rsid w:val="00044509"/>
    <w:rsid w:val="0008145D"/>
    <w:rsid w:val="000B5B09"/>
    <w:rsid w:val="000D0BD1"/>
    <w:rsid w:val="000D3062"/>
    <w:rsid w:val="000F48DB"/>
    <w:rsid w:val="001027E6"/>
    <w:rsid w:val="00124838"/>
    <w:rsid w:val="001428DB"/>
    <w:rsid w:val="00143297"/>
    <w:rsid w:val="001535FE"/>
    <w:rsid w:val="00155BF2"/>
    <w:rsid w:val="00174465"/>
    <w:rsid w:val="001751C0"/>
    <w:rsid w:val="001D75F5"/>
    <w:rsid w:val="001E0E3C"/>
    <w:rsid w:val="002347D0"/>
    <w:rsid w:val="00235E78"/>
    <w:rsid w:val="00243148"/>
    <w:rsid w:val="0029513D"/>
    <w:rsid w:val="0029671E"/>
    <w:rsid w:val="002F55A2"/>
    <w:rsid w:val="00300324"/>
    <w:rsid w:val="00320366"/>
    <w:rsid w:val="00335C9A"/>
    <w:rsid w:val="003462D8"/>
    <w:rsid w:val="003510E4"/>
    <w:rsid w:val="003522BF"/>
    <w:rsid w:val="00362DF4"/>
    <w:rsid w:val="00362FB3"/>
    <w:rsid w:val="00374E23"/>
    <w:rsid w:val="00392429"/>
    <w:rsid w:val="003A003F"/>
    <w:rsid w:val="003D134F"/>
    <w:rsid w:val="003E3B45"/>
    <w:rsid w:val="003E3BF6"/>
    <w:rsid w:val="003E536E"/>
    <w:rsid w:val="003F2E35"/>
    <w:rsid w:val="003F3B27"/>
    <w:rsid w:val="00404CF8"/>
    <w:rsid w:val="004341F8"/>
    <w:rsid w:val="004639E1"/>
    <w:rsid w:val="004764C6"/>
    <w:rsid w:val="00485D85"/>
    <w:rsid w:val="004B19EF"/>
    <w:rsid w:val="004C7E67"/>
    <w:rsid w:val="00575467"/>
    <w:rsid w:val="005D23E3"/>
    <w:rsid w:val="006214AB"/>
    <w:rsid w:val="00653F99"/>
    <w:rsid w:val="00655308"/>
    <w:rsid w:val="00670A8D"/>
    <w:rsid w:val="00673A99"/>
    <w:rsid w:val="006779CB"/>
    <w:rsid w:val="00692B89"/>
    <w:rsid w:val="006A321F"/>
    <w:rsid w:val="006B7069"/>
    <w:rsid w:val="006B7FA5"/>
    <w:rsid w:val="006D50B4"/>
    <w:rsid w:val="006E3FCA"/>
    <w:rsid w:val="006F47DB"/>
    <w:rsid w:val="00700869"/>
    <w:rsid w:val="00704E16"/>
    <w:rsid w:val="007163FF"/>
    <w:rsid w:val="00716DA3"/>
    <w:rsid w:val="00720B56"/>
    <w:rsid w:val="007221A7"/>
    <w:rsid w:val="00750602"/>
    <w:rsid w:val="007B6F3A"/>
    <w:rsid w:val="007D5BB8"/>
    <w:rsid w:val="007E1EC5"/>
    <w:rsid w:val="007E637F"/>
    <w:rsid w:val="007E7DDC"/>
    <w:rsid w:val="007F58E7"/>
    <w:rsid w:val="007F656B"/>
    <w:rsid w:val="008109FE"/>
    <w:rsid w:val="0081282D"/>
    <w:rsid w:val="0086624F"/>
    <w:rsid w:val="00870028"/>
    <w:rsid w:val="00886947"/>
    <w:rsid w:val="00891164"/>
    <w:rsid w:val="0089702B"/>
    <w:rsid w:val="008A416D"/>
    <w:rsid w:val="00920312"/>
    <w:rsid w:val="009226E8"/>
    <w:rsid w:val="00945172"/>
    <w:rsid w:val="009639FD"/>
    <w:rsid w:val="009709A6"/>
    <w:rsid w:val="009B6FAD"/>
    <w:rsid w:val="009C28BD"/>
    <w:rsid w:val="009E4FEA"/>
    <w:rsid w:val="009E733F"/>
    <w:rsid w:val="00A06F2C"/>
    <w:rsid w:val="00A41AD7"/>
    <w:rsid w:val="00A638B5"/>
    <w:rsid w:val="00A6463C"/>
    <w:rsid w:val="00A82FE7"/>
    <w:rsid w:val="00A91086"/>
    <w:rsid w:val="00AA3767"/>
    <w:rsid w:val="00AB45E1"/>
    <w:rsid w:val="00AB477A"/>
    <w:rsid w:val="00B2040F"/>
    <w:rsid w:val="00B328BD"/>
    <w:rsid w:val="00B36450"/>
    <w:rsid w:val="00BD520A"/>
    <w:rsid w:val="00BF594F"/>
    <w:rsid w:val="00C03164"/>
    <w:rsid w:val="00C404CD"/>
    <w:rsid w:val="00C56BB1"/>
    <w:rsid w:val="00C87757"/>
    <w:rsid w:val="00C94B2A"/>
    <w:rsid w:val="00CA08FB"/>
    <w:rsid w:val="00CA1F7F"/>
    <w:rsid w:val="00CA4411"/>
    <w:rsid w:val="00CC3513"/>
    <w:rsid w:val="00D31CB1"/>
    <w:rsid w:val="00D3420B"/>
    <w:rsid w:val="00D82259"/>
    <w:rsid w:val="00DA04B0"/>
    <w:rsid w:val="00DA314C"/>
    <w:rsid w:val="00DB4F61"/>
    <w:rsid w:val="00DD5D72"/>
    <w:rsid w:val="00DE5522"/>
    <w:rsid w:val="00DF0A53"/>
    <w:rsid w:val="00E014C8"/>
    <w:rsid w:val="00E07149"/>
    <w:rsid w:val="00E315E2"/>
    <w:rsid w:val="00E405C7"/>
    <w:rsid w:val="00E42771"/>
    <w:rsid w:val="00E90F07"/>
    <w:rsid w:val="00EA381A"/>
    <w:rsid w:val="00EC63C2"/>
    <w:rsid w:val="00EF4B91"/>
    <w:rsid w:val="00F00549"/>
    <w:rsid w:val="00F07C6B"/>
    <w:rsid w:val="00F20698"/>
    <w:rsid w:val="00F57DA5"/>
    <w:rsid w:val="00F632BA"/>
    <w:rsid w:val="00F73869"/>
    <w:rsid w:val="00F93BB4"/>
    <w:rsid w:val="00FB0067"/>
    <w:rsid w:val="00FB4DE4"/>
    <w:rsid w:val="00FD0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51A374"/>
  <w15:chartTrackingRefBased/>
  <w15:docId w15:val="{0A96FDA1-4BAF-42E7-8E0F-4F95D67A2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86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F00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6">
    <w:name w:val="Pa16"/>
    <w:basedOn w:val="Normal"/>
    <w:next w:val="Normal"/>
    <w:link w:val="Pa16Char"/>
    <w:uiPriority w:val="99"/>
    <w:rsid w:val="00F00549"/>
    <w:pPr>
      <w:autoSpaceDE w:val="0"/>
      <w:autoSpaceDN w:val="0"/>
      <w:bidi w:val="0"/>
      <w:adjustRightInd w:val="0"/>
      <w:spacing w:after="0" w:line="141" w:lineRule="atLeast"/>
    </w:pPr>
    <w:rPr>
      <w:rFonts w:ascii="Arial" w:hAnsi="Arial" w:cs="Arial"/>
      <w:sz w:val="24"/>
      <w:szCs w:val="24"/>
    </w:rPr>
  </w:style>
  <w:style w:type="character" w:customStyle="1" w:styleId="Pa16Char">
    <w:name w:val="Pa16 Char"/>
    <w:basedOn w:val="DefaultParagraphFont"/>
    <w:link w:val="Pa16"/>
    <w:uiPriority w:val="99"/>
    <w:rsid w:val="00F00549"/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65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bdelrahman Yousry</cp:lastModifiedBy>
  <cp:revision>27</cp:revision>
  <dcterms:created xsi:type="dcterms:W3CDTF">2022-06-01T22:26:00Z</dcterms:created>
  <dcterms:modified xsi:type="dcterms:W3CDTF">2022-06-14T16:19:00Z</dcterms:modified>
</cp:coreProperties>
</file>